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FDA206" w14:textId="77777777" w:rsidR="00CA7A12" w:rsidRDefault="00CA7A12" w:rsidP="00CA7A12">
      <w:pPr>
        <w:spacing w:line="480" w:lineRule="auto"/>
        <w:rPr>
          <w:rFonts w:ascii="Arial" w:hAnsi="Arial"/>
          <w:b/>
          <w:sz w:val="22"/>
        </w:rPr>
      </w:pPr>
      <w:bookmarkStart w:id="0" w:name="IDX"/>
      <w:bookmarkEnd w:id="0"/>
      <w:r w:rsidRPr="00262F96">
        <w:rPr>
          <w:rFonts w:ascii="Arial" w:hAnsi="Arial"/>
          <w:b/>
          <w:sz w:val="22"/>
        </w:rPr>
        <w:t xml:space="preserve">Efficacy and safety of a combination of azithromycin and chloroquine for the treatment of uncomplicated </w:t>
      </w:r>
      <w:r w:rsidRPr="00262F96">
        <w:rPr>
          <w:rFonts w:ascii="Arial" w:hAnsi="Arial"/>
          <w:b/>
          <w:i/>
          <w:sz w:val="22"/>
        </w:rPr>
        <w:t>Plasmodium falciparum</w:t>
      </w:r>
      <w:r w:rsidRPr="00262F96">
        <w:rPr>
          <w:rFonts w:ascii="Arial" w:hAnsi="Arial"/>
          <w:b/>
          <w:sz w:val="22"/>
        </w:rPr>
        <w:t xml:space="preserve"> malaria in two multi-country randomized clinical trials in African adults</w:t>
      </w:r>
    </w:p>
    <w:p w14:paraId="5A3DA807" w14:textId="77777777" w:rsidR="00CA7A12" w:rsidRDefault="00CA7A12" w:rsidP="00AF28DA">
      <w:pPr>
        <w:spacing w:line="480" w:lineRule="auto"/>
        <w:rPr>
          <w:rFonts w:ascii="Arial" w:hAnsi="Arial"/>
          <w:b/>
          <w:sz w:val="22"/>
          <w:szCs w:val="22"/>
        </w:rPr>
      </w:pPr>
    </w:p>
    <w:p w14:paraId="0A640B4F" w14:textId="77777777" w:rsidR="003A223F" w:rsidRPr="00A57406" w:rsidRDefault="003A223F" w:rsidP="003A223F">
      <w:pPr>
        <w:spacing w:line="480" w:lineRule="auto"/>
        <w:outlineLvl w:val="0"/>
        <w:rPr>
          <w:rFonts w:ascii="Arial" w:hAnsi="Arial"/>
          <w:b/>
          <w:sz w:val="22"/>
          <w:szCs w:val="22"/>
        </w:rPr>
      </w:pPr>
      <w:r w:rsidRPr="00E636BE">
        <w:rPr>
          <w:rFonts w:ascii="Arial" w:hAnsi="Arial"/>
          <w:b/>
          <w:sz w:val="22"/>
          <w:szCs w:val="22"/>
        </w:rPr>
        <w:t>Additional Table</w:t>
      </w:r>
      <w:r w:rsidR="00F40C14" w:rsidRPr="00E636BE">
        <w:rPr>
          <w:rFonts w:ascii="Arial" w:hAnsi="Arial"/>
          <w:b/>
          <w:sz w:val="22"/>
          <w:szCs w:val="22"/>
        </w:rPr>
        <w:t xml:space="preserve"> 1</w:t>
      </w:r>
      <w:r w:rsidRPr="00E636BE">
        <w:rPr>
          <w:rFonts w:ascii="Arial" w:hAnsi="Arial"/>
          <w:b/>
          <w:sz w:val="22"/>
          <w:szCs w:val="22"/>
        </w:rPr>
        <w:t xml:space="preserve"> Median change from baseline </w:t>
      </w:r>
      <w:r w:rsidR="009514A6" w:rsidRPr="00E636BE">
        <w:rPr>
          <w:rFonts w:ascii="Arial" w:hAnsi="Arial"/>
          <w:b/>
          <w:sz w:val="22"/>
          <w:szCs w:val="22"/>
        </w:rPr>
        <w:t xml:space="preserve">to last observation </w:t>
      </w:r>
      <w:r w:rsidRPr="00E636BE">
        <w:rPr>
          <w:rFonts w:ascii="Arial" w:hAnsi="Arial"/>
          <w:b/>
          <w:sz w:val="22"/>
          <w:szCs w:val="22"/>
        </w:rPr>
        <w:t xml:space="preserve">in laboratory values in </w:t>
      </w:r>
      <w:r w:rsidR="00F40C14" w:rsidRPr="00E636BE">
        <w:rPr>
          <w:rFonts w:ascii="Arial" w:hAnsi="Arial"/>
          <w:b/>
          <w:sz w:val="22"/>
          <w:szCs w:val="22"/>
        </w:rPr>
        <w:t>study 1134</w:t>
      </w:r>
    </w:p>
    <w:tbl>
      <w:tblPr>
        <w:tblW w:w="13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84"/>
        <w:gridCol w:w="634"/>
        <w:gridCol w:w="2160"/>
        <w:gridCol w:w="2250"/>
        <w:gridCol w:w="810"/>
        <w:gridCol w:w="2340"/>
        <w:gridCol w:w="2898"/>
      </w:tblGrid>
      <w:tr w:rsidR="00162739" w:rsidRPr="008C2FD8" w14:paraId="7C981722" w14:textId="77777777" w:rsidTr="00D70A67">
        <w:trPr>
          <w:trHeight w:val="228"/>
        </w:trPr>
        <w:tc>
          <w:tcPr>
            <w:tcW w:w="2084" w:type="dxa"/>
          </w:tcPr>
          <w:p w14:paraId="3B12855B" w14:textId="77777777" w:rsidR="00162739" w:rsidRPr="00BD05B4" w:rsidRDefault="00162739" w:rsidP="003E2BF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44" w:type="dxa"/>
            <w:gridSpan w:val="3"/>
          </w:tcPr>
          <w:p w14:paraId="5092BB9D" w14:textId="77777777" w:rsidR="00162739" w:rsidRPr="00BD05B4" w:rsidRDefault="00162739" w:rsidP="0016273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AZCQ 1,000 mg</w:t>
            </w:r>
          </w:p>
        </w:tc>
        <w:tc>
          <w:tcPr>
            <w:tcW w:w="6048" w:type="dxa"/>
            <w:gridSpan w:val="3"/>
          </w:tcPr>
          <w:p w14:paraId="283461C9" w14:textId="77777777" w:rsidR="00162739" w:rsidRPr="00BD05B4" w:rsidRDefault="00162739" w:rsidP="003E2BF3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sz w:val="22"/>
                <w:szCs w:val="22"/>
              </w:rPr>
              <w:t>MQ</w:t>
            </w:r>
            <w:r w:rsidR="001260A3" w:rsidRPr="00BD05B4">
              <w:rPr>
                <w:rFonts w:ascii="Arial" w:hAnsi="Arial" w:cs="Arial"/>
                <w:b/>
                <w:sz w:val="22"/>
                <w:szCs w:val="22"/>
              </w:rPr>
              <w:t xml:space="preserve"> 1,250 mg</w:t>
            </w:r>
          </w:p>
        </w:tc>
      </w:tr>
      <w:tr w:rsidR="00162739" w:rsidRPr="008C2FD8" w14:paraId="58507D94" w14:textId="77777777" w:rsidTr="00BD05B4">
        <w:trPr>
          <w:trHeight w:val="228"/>
        </w:trPr>
        <w:tc>
          <w:tcPr>
            <w:tcW w:w="2084" w:type="dxa"/>
          </w:tcPr>
          <w:p w14:paraId="71BC7F9D" w14:textId="77777777" w:rsidR="00162739" w:rsidRPr="00BD05B4" w:rsidRDefault="00162739" w:rsidP="00D70A6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4" w:type="dxa"/>
          </w:tcPr>
          <w:p w14:paraId="6778AB6F" w14:textId="77777777" w:rsidR="00162739" w:rsidRPr="00BD05B4" w:rsidRDefault="00162739" w:rsidP="00915DA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60" w:type="dxa"/>
          </w:tcPr>
          <w:p w14:paraId="1B55B5D7" w14:textId="77777777" w:rsidR="00162739" w:rsidRPr="00BD05B4" w:rsidRDefault="00162739" w:rsidP="00AD1FC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Baseline median</w:t>
            </w:r>
          </w:p>
        </w:tc>
        <w:tc>
          <w:tcPr>
            <w:tcW w:w="2250" w:type="dxa"/>
          </w:tcPr>
          <w:p w14:paraId="422DBDE4" w14:textId="77777777" w:rsidR="00162739" w:rsidRPr="00BD05B4" w:rsidRDefault="00162739" w:rsidP="00AD1FC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Median change from baseline</w:t>
            </w:r>
          </w:p>
        </w:tc>
        <w:tc>
          <w:tcPr>
            <w:tcW w:w="810" w:type="dxa"/>
          </w:tcPr>
          <w:p w14:paraId="6FDAA3ED" w14:textId="77777777" w:rsidR="00162739" w:rsidRPr="00BD05B4" w:rsidRDefault="00162739" w:rsidP="00AD1FC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340" w:type="dxa"/>
          </w:tcPr>
          <w:p w14:paraId="31CF9B9B" w14:textId="77777777" w:rsidR="00162739" w:rsidRPr="00BD05B4" w:rsidRDefault="0016273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Baseline median</w:t>
            </w:r>
          </w:p>
        </w:tc>
        <w:tc>
          <w:tcPr>
            <w:tcW w:w="2898" w:type="dxa"/>
          </w:tcPr>
          <w:p w14:paraId="0491615A" w14:textId="77777777" w:rsidR="00162739" w:rsidRPr="00BD05B4" w:rsidRDefault="0016273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Median change from baseline</w:t>
            </w:r>
          </w:p>
        </w:tc>
      </w:tr>
      <w:tr w:rsidR="00162739" w:rsidRPr="008C2FD8" w14:paraId="748122D1" w14:textId="77777777" w:rsidTr="00D70A67">
        <w:trPr>
          <w:trHeight w:val="228"/>
        </w:trPr>
        <w:tc>
          <w:tcPr>
            <w:tcW w:w="2084" w:type="dxa"/>
          </w:tcPr>
          <w:p w14:paraId="22EE8656" w14:textId="77777777" w:rsidR="00B557CB" w:rsidRPr="00BD05B4" w:rsidRDefault="00B557CB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Hemoglobin</w:t>
            </w:r>
            <w:r w:rsidR="008C2FD8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="005E78B4" w:rsidRPr="00BD05B4">
              <w:rPr>
                <w:rFonts w:ascii="Arial" w:hAnsi="Arial" w:cs="Arial"/>
                <w:sz w:val="22"/>
                <w:szCs w:val="22"/>
              </w:rPr>
              <w:t xml:space="preserve"> g/d</w:t>
            </w:r>
            <w:r w:rsidR="001260A3" w:rsidRPr="00BD05B4"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634" w:type="dxa"/>
          </w:tcPr>
          <w:p w14:paraId="33A4567A" w14:textId="77777777" w:rsidR="00B557CB" w:rsidRPr="00BD05B4" w:rsidRDefault="005E78B4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2160" w:type="dxa"/>
          </w:tcPr>
          <w:p w14:paraId="429659DE" w14:textId="1F377A19" w:rsidR="00B557CB" w:rsidRPr="00BD05B4" w:rsidRDefault="00E63F7F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3F7F">
              <w:rPr>
                <w:rFonts w:ascii="Arial" w:hAnsi="Arial" w:cs="Arial"/>
                <w:sz w:val="22"/>
                <w:szCs w:val="22"/>
                <w:highlight w:val="yellow"/>
              </w:rPr>
              <w:t>13.2</w:t>
            </w:r>
            <w:bookmarkStart w:id="1" w:name="_GoBack"/>
            <w:bookmarkEnd w:id="1"/>
          </w:p>
        </w:tc>
        <w:tc>
          <w:tcPr>
            <w:tcW w:w="2250" w:type="dxa"/>
          </w:tcPr>
          <w:p w14:paraId="1D02616F" w14:textId="2E53E6A7" w:rsidR="00B557CB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3F7F">
              <w:rPr>
                <w:rFonts w:ascii="Arial" w:hAnsi="Arial" w:cs="Arial"/>
                <w:sz w:val="22"/>
                <w:szCs w:val="22"/>
                <w:highlight w:val="yellow"/>
              </w:rPr>
              <w:t>–</w:t>
            </w:r>
            <w:r w:rsidR="005E78B4" w:rsidRPr="00E63F7F">
              <w:rPr>
                <w:rFonts w:ascii="Arial" w:hAnsi="Arial" w:cs="Arial"/>
                <w:sz w:val="22"/>
                <w:szCs w:val="22"/>
                <w:highlight w:val="yellow"/>
              </w:rPr>
              <w:t>0.</w:t>
            </w:r>
            <w:r w:rsidR="00E63F7F" w:rsidRPr="00E63F7F">
              <w:rPr>
                <w:rFonts w:ascii="Arial" w:hAnsi="Arial" w:cs="Arial"/>
                <w:sz w:val="22"/>
                <w:szCs w:val="22"/>
                <w:highlight w:val="yellow"/>
              </w:rPr>
              <w:t>4</w:t>
            </w:r>
          </w:p>
        </w:tc>
        <w:tc>
          <w:tcPr>
            <w:tcW w:w="810" w:type="dxa"/>
          </w:tcPr>
          <w:p w14:paraId="7F60933F" w14:textId="77777777" w:rsidR="00B557CB" w:rsidRPr="00BD05B4" w:rsidRDefault="00E72CBD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2340" w:type="dxa"/>
          </w:tcPr>
          <w:p w14:paraId="36FDD35F" w14:textId="41DF56A7" w:rsidR="00B557CB" w:rsidRPr="00BD05B4" w:rsidRDefault="00E63F7F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3F7F">
              <w:rPr>
                <w:rFonts w:ascii="Arial" w:hAnsi="Arial" w:cs="Arial"/>
                <w:sz w:val="22"/>
                <w:szCs w:val="22"/>
                <w:highlight w:val="yellow"/>
              </w:rPr>
              <w:t>13.1</w:t>
            </w:r>
          </w:p>
        </w:tc>
        <w:tc>
          <w:tcPr>
            <w:tcW w:w="2898" w:type="dxa"/>
          </w:tcPr>
          <w:p w14:paraId="42A2A42D" w14:textId="300C196A" w:rsidR="00B557CB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3F7F">
              <w:rPr>
                <w:rFonts w:ascii="Arial" w:hAnsi="Arial" w:cs="Arial"/>
                <w:sz w:val="22"/>
                <w:szCs w:val="22"/>
                <w:highlight w:val="yellow"/>
              </w:rPr>
              <w:t>–</w:t>
            </w:r>
            <w:r w:rsidR="00E72CBD" w:rsidRPr="00E63F7F">
              <w:rPr>
                <w:rFonts w:ascii="Arial" w:hAnsi="Arial" w:cs="Arial"/>
                <w:sz w:val="22"/>
                <w:szCs w:val="22"/>
                <w:highlight w:val="yellow"/>
              </w:rPr>
              <w:t>0.</w:t>
            </w:r>
            <w:r w:rsidR="00E63F7F" w:rsidRPr="00E63F7F">
              <w:rPr>
                <w:rFonts w:ascii="Arial" w:hAnsi="Arial" w:cs="Arial"/>
                <w:sz w:val="22"/>
                <w:szCs w:val="22"/>
                <w:highlight w:val="yellow"/>
              </w:rPr>
              <w:t>2</w:t>
            </w:r>
          </w:p>
        </w:tc>
      </w:tr>
      <w:tr w:rsidR="00162739" w:rsidRPr="008C2FD8" w14:paraId="72FB79E8" w14:textId="77777777" w:rsidTr="00D70A67">
        <w:trPr>
          <w:trHeight w:val="230"/>
        </w:trPr>
        <w:tc>
          <w:tcPr>
            <w:tcW w:w="2084" w:type="dxa"/>
          </w:tcPr>
          <w:p w14:paraId="1921AF47" w14:textId="77777777" w:rsidR="00B557CB" w:rsidRPr="00BD05B4" w:rsidRDefault="00B557CB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Hematocrit</w:t>
            </w:r>
            <w:r w:rsidR="008C2FD8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="00E72CBD" w:rsidRPr="00BD05B4">
              <w:rPr>
                <w:rFonts w:ascii="Arial" w:hAnsi="Arial" w:cs="Arial"/>
                <w:sz w:val="22"/>
                <w:szCs w:val="22"/>
              </w:rPr>
              <w:t xml:space="preserve"> %</w:t>
            </w:r>
          </w:p>
        </w:tc>
        <w:tc>
          <w:tcPr>
            <w:tcW w:w="634" w:type="dxa"/>
          </w:tcPr>
          <w:p w14:paraId="3C4DFA4E" w14:textId="77777777" w:rsidR="00B557CB" w:rsidRPr="00BD05B4" w:rsidRDefault="009514A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2160" w:type="dxa"/>
          </w:tcPr>
          <w:p w14:paraId="16884F11" w14:textId="77777777" w:rsidR="00B557CB" w:rsidRPr="00BD05B4" w:rsidRDefault="009514A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0.2</w:t>
            </w:r>
          </w:p>
        </w:tc>
        <w:tc>
          <w:tcPr>
            <w:tcW w:w="2250" w:type="dxa"/>
          </w:tcPr>
          <w:p w14:paraId="064DF2A8" w14:textId="77777777" w:rsidR="00B557CB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9514A6" w:rsidRPr="00BD05B4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810" w:type="dxa"/>
          </w:tcPr>
          <w:p w14:paraId="7762C256" w14:textId="77777777" w:rsidR="00B557CB" w:rsidRPr="00BD05B4" w:rsidRDefault="00E72CBD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2340" w:type="dxa"/>
          </w:tcPr>
          <w:p w14:paraId="22C65CFF" w14:textId="77777777" w:rsidR="00B557CB" w:rsidRPr="00BD05B4" w:rsidRDefault="00E72CBD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39.9</w:t>
            </w:r>
          </w:p>
        </w:tc>
        <w:tc>
          <w:tcPr>
            <w:tcW w:w="2898" w:type="dxa"/>
          </w:tcPr>
          <w:p w14:paraId="2EEA70F0" w14:textId="77777777" w:rsidR="00B557CB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E72CBD" w:rsidRPr="00BD05B4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FA5A46" w:rsidRPr="008C2FD8" w14:paraId="181F4B31" w14:textId="77777777" w:rsidTr="00D70A67">
        <w:trPr>
          <w:trHeight w:val="228"/>
        </w:trPr>
        <w:tc>
          <w:tcPr>
            <w:tcW w:w="2084" w:type="dxa"/>
          </w:tcPr>
          <w:p w14:paraId="3480A780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Platelets</w:t>
            </w:r>
            <w:r w:rsidR="008C2FD8" w:rsidRPr="00BD05B4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BD05B4">
              <w:rPr>
                <w:rFonts w:ascii="Arial" w:hAnsi="Arial" w:cs="Arial"/>
                <w:sz w:val="22"/>
                <w:szCs w:val="22"/>
              </w:rPr>
              <w:t>10</w:t>
            </w:r>
            <w:r w:rsidRPr="00BD05B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BD05B4">
              <w:rPr>
                <w:rFonts w:ascii="Arial" w:hAnsi="Arial" w:cs="Arial"/>
                <w:sz w:val="22"/>
                <w:szCs w:val="22"/>
              </w:rPr>
              <w:t>/</w:t>
            </w:r>
            <w:r w:rsidR="002964A1" w:rsidRPr="00BD05B4">
              <w:rPr>
                <w:rFonts w:ascii="Arial" w:hAnsi="Arial" w:cs="Arial"/>
                <w:sz w:val="22"/>
                <w:szCs w:val="22"/>
              </w:rPr>
              <w:t>mm</w:t>
            </w:r>
            <w:r w:rsidRPr="00BD05B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</w:tcPr>
          <w:p w14:paraId="46A6BAD5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2160" w:type="dxa"/>
          </w:tcPr>
          <w:p w14:paraId="055A5559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2250" w:type="dxa"/>
          </w:tcPr>
          <w:p w14:paraId="7588F43F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810" w:type="dxa"/>
          </w:tcPr>
          <w:p w14:paraId="220F0894" w14:textId="77777777" w:rsidR="00FA5A46" w:rsidRPr="00BD05B4" w:rsidRDefault="00FA5A46" w:rsidP="004F05D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 xml:space="preserve">78 </w:t>
            </w:r>
          </w:p>
        </w:tc>
        <w:tc>
          <w:tcPr>
            <w:tcW w:w="2340" w:type="dxa"/>
          </w:tcPr>
          <w:p w14:paraId="35C8DAA0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46</w:t>
            </w:r>
          </w:p>
        </w:tc>
        <w:tc>
          <w:tcPr>
            <w:tcW w:w="2898" w:type="dxa"/>
          </w:tcPr>
          <w:p w14:paraId="75780330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FA5A46" w:rsidRPr="008C2FD8" w14:paraId="236C059E" w14:textId="77777777" w:rsidTr="00D70A67">
        <w:trPr>
          <w:trHeight w:val="230"/>
        </w:trPr>
        <w:tc>
          <w:tcPr>
            <w:tcW w:w="2084" w:type="dxa"/>
          </w:tcPr>
          <w:p w14:paraId="039448EF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WBC count</w:t>
            </w:r>
            <w:r w:rsidR="008C2FD8" w:rsidRPr="00BD05B4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10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/mm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</w:tcPr>
          <w:p w14:paraId="6ABE99CA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2160" w:type="dxa"/>
          </w:tcPr>
          <w:p w14:paraId="2D1ED797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 xml:space="preserve">2.1 </w:t>
            </w:r>
          </w:p>
        </w:tc>
        <w:tc>
          <w:tcPr>
            <w:tcW w:w="2250" w:type="dxa"/>
          </w:tcPr>
          <w:p w14:paraId="13418357" w14:textId="77777777" w:rsidR="00FA5A46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FA5A46" w:rsidRPr="00BD05B4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810" w:type="dxa"/>
          </w:tcPr>
          <w:p w14:paraId="53585F05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2340" w:type="dxa"/>
          </w:tcPr>
          <w:p w14:paraId="0042286C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2898" w:type="dxa"/>
          </w:tcPr>
          <w:p w14:paraId="05157667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FA5A46" w:rsidRPr="008C2FD8" w14:paraId="7E6BACD6" w14:textId="77777777" w:rsidTr="00D70A67">
        <w:trPr>
          <w:trHeight w:val="228"/>
        </w:trPr>
        <w:tc>
          <w:tcPr>
            <w:tcW w:w="2084" w:type="dxa"/>
          </w:tcPr>
          <w:p w14:paraId="02204918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Lymphocytes, absolute count</w:t>
            </w:r>
            <w:r w:rsidR="008C2FD8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10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/mm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</w:tcPr>
          <w:p w14:paraId="2BA0BDFA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160" w:type="dxa"/>
          </w:tcPr>
          <w:p w14:paraId="50A4EE02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2250" w:type="dxa"/>
          </w:tcPr>
          <w:p w14:paraId="624BB52E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810" w:type="dxa"/>
          </w:tcPr>
          <w:p w14:paraId="0D727DD4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340" w:type="dxa"/>
          </w:tcPr>
          <w:p w14:paraId="7C51F8DE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2898" w:type="dxa"/>
          </w:tcPr>
          <w:p w14:paraId="6FC54818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</w:tr>
      <w:tr w:rsidR="00FA5A46" w:rsidRPr="008C2FD8" w14:paraId="4586141B" w14:textId="77777777" w:rsidTr="00D70A67">
        <w:trPr>
          <w:trHeight w:val="228"/>
        </w:trPr>
        <w:tc>
          <w:tcPr>
            <w:tcW w:w="2084" w:type="dxa"/>
          </w:tcPr>
          <w:p w14:paraId="03D29225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lastRenderedPageBreak/>
              <w:t>Total neutrophils, absolute count</w:t>
            </w:r>
            <w:r w:rsidR="008C2FD8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10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/mm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</w:tcPr>
          <w:p w14:paraId="403D476B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160" w:type="dxa"/>
          </w:tcPr>
          <w:p w14:paraId="09E9B3A2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3.09</w:t>
            </w:r>
          </w:p>
        </w:tc>
        <w:tc>
          <w:tcPr>
            <w:tcW w:w="2250" w:type="dxa"/>
          </w:tcPr>
          <w:p w14:paraId="659D0692" w14:textId="77777777" w:rsidR="00FA5A46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FA5A46" w:rsidRPr="00BD05B4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810" w:type="dxa"/>
          </w:tcPr>
          <w:p w14:paraId="5411FC22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340" w:type="dxa"/>
          </w:tcPr>
          <w:p w14:paraId="5102902C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3.06</w:t>
            </w:r>
          </w:p>
        </w:tc>
        <w:tc>
          <w:tcPr>
            <w:tcW w:w="2898" w:type="dxa"/>
          </w:tcPr>
          <w:p w14:paraId="6A61D06F" w14:textId="77777777" w:rsidR="00FA5A46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FA5A46" w:rsidRPr="00BD05B4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FA5A46" w:rsidRPr="008C2FD8" w14:paraId="35EEB026" w14:textId="77777777" w:rsidTr="00D70A67">
        <w:trPr>
          <w:trHeight w:val="230"/>
        </w:trPr>
        <w:tc>
          <w:tcPr>
            <w:tcW w:w="2084" w:type="dxa"/>
          </w:tcPr>
          <w:p w14:paraId="43BE2B39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Basophils</w:t>
            </w:r>
            <w:r w:rsidR="009B3583" w:rsidRPr="00BD05B4">
              <w:rPr>
                <w:rFonts w:ascii="Arial" w:hAnsi="Arial" w:cs="Arial"/>
                <w:sz w:val="22"/>
                <w:szCs w:val="22"/>
              </w:rPr>
              <w:t>, absolute count</w:t>
            </w:r>
            <w:r w:rsidR="008C2FD8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5B4" w:rsidRPr="00AE0634">
              <w:rPr>
                <w:rFonts w:ascii="Arial" w:hAnsi="Arial" w:cs="Arial"/>
                <w:sz w:val="22"/>
                <w:szCs w:val="22"/>
              </w:rPr>
              <w:t>10</w:t>
            </w:r>
            <w:r w:rsidR="00BD05B4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="00BD05B4" w:rsidRPr="00AE0634">
              <w:rPr>
                <w:rFonts w:ascii="Arial" w:hAnsi="Arial" w:cs="Arial"/>
                <w:sz w:val="22"/>
                <w:szCs w:val="22"/>
              </w:rPr>
              <w:t>/mm</w:t>
            </w:r>
            <w:r w:rsidR="00BD05B4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</w:tcPr>
          <w:p w14:paraId="718CF442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160" w:type="dxa"/>
          </w:tcPr>
          <w:p w14:paraId="47837DEA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2250" w:type="dxa"/>
          </w:tcPr>
          <w:p w14:paraId="1A825041" w14:textId="77777777" w:rsidR="00FA5A46" w:rsidRPr="00BD05B4" w:rsidRDefault="002964A1" w:rsidP="00BD05B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FA5A46" w:rsidRPr="00BD05B4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810" w:type="dxa"/>
          </w:tcPr>
          <w:p w14:paraId="144D83B7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340" w:type="dxa"/>
          </w:tcPr>
          <w:p w14:paraId="7CC2BC7F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2898" w:type="dxa"/>
          </w:tcPr>
          <w:p w14:paraId="55C65D1B" w14:textId="77777777" w:rsidR="00FA5A46" w:rsidRPr="00BD05B4" w:rsidRDefault="00FA5A46" w:rsidP="00BD05B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FA5A46" w:rsidRPr="008C2FD8" w14:paraId="520772B6" w14:textId="77777777" w:rsidTr="00D70A67">
        <w:trPr>
          <w:trHeight w:val="230"/>
        </w:trPr>
        <w:tc>
          <w:tcPr>
            <w:tcW w:w="2084" w:type="dxa"/>
          </w:tcPr>
          <w:p w14:paraId="20E86564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Eosinophils</w:t>
            </w:r>
            <w:r w:rsidR="009B3583" w:rsidRPr="00BD05B4">
              <w:rPr>
                <w:rFonts w:ascii="Arial" w:hAnsi="Arial" w:cs="Arial"/>
                <w:sz w:val="22"/>
                <w:szCs w:val="22"/>
              </w:rPr>
              <w:t>, absolute count</w:t>
            </w:r>
            <w:r w:rsidR="008C2FD8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5B4" w:rsidRPr="00AE0634">
              <w:rPr>
                <w:rFonts w:ascii="Arial" w:hAnsi="Arial" w:cs="Arial"/>
                <w:sz w:val="22"/>
                <w:szCs w:val="22"/>
              </w:rPr>
              <w:t>10</w:t>
            </w:r>
            <w:r w:rsidR="00BD05B4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="00BD05B4" w:rsidRPr="00AE0634">
              <w:rPr>
                <w:rFonts w:ascii="Arial" w:hAnsi="Arial" w:cs="Arial"/>
                <w:sz w:val="22"/>
                <w:szCs w:val="22"/>
              </w:rPr>
              <w:t>/mm</w:t>
            </w:r>
            <w:r w:rsidR="00BD05B4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</w:tcPr>
          <w:p w14:paraId="0E868107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160" w:type="dxa"/>
          </w:tcPr>
          <w:p w14:paraId="591098E5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2250" w:type="dxa"/>
          </w:tcPr>
          <w:p w14:paraId="6CC68199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810" w:type="dxa"/>
          </w:tcPr>
          <w:p w14:paraId="1666C6D1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340" w:type="dxa"/>
          </w:tcPr>
          <w:p w14:paraId="7FE5F9B1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2898" w:type="dxa"/>
          </w:tcPr>
          <w:p w14:paraId="34A8FD3A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FA5A46" w:rsidRPr="008C2FD8" w14:paraId="7D0D27E8" w14:textId="77777777" w:rsidTr="00D70A67">
        <w:trPr>
          <w:trHeight w:val="228"/>
        </w:trPr>
        <w:tc>
          <w:tcPr>
            <w:tcW w:w="2084" w:type="dxa"/>
          </w:tcPr>
          <w:p w14:paraId="02C88564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Monocytes</w:t>
            </w:r>
            <w:r w:rsidR="009B3583" w:rsidRPr="00BD05B4">
              <w:rPr>
                <w:rFonts w:ascii="Arial" w:hAnsi="Arial" w:cs="Arial"/>
                <w:sz w:val="22"/>
                <w:szCs w:val="22"/>
              </w:rPr>
              <w:t>, absolute count</w:t>
            </w:r>
            <w:r w:rsidR="008C2FD8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D05B4" w:rsidRPr="00AE0634">
              <w:rPr>
                <w:rFonts w:ascii="Arial" w:hAnsi="Arial" w:cs="Arial"/>
                <w:sz w:val="22"/>
                <w:szCs w:val="22"/>
              </w:rPr>
              <w:t>10</w:t>
            </w:r>
            <w:r w:rsidR="00BD05B4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="00BD05B4" w:rsidRPr="00AE0634">
              <w:rPr>
                <w:rFonts w:ascii="Arial" w:hAnsi="Arial" w:cs="Arial"/>
                <w:sz w:val="22"/>
                <w:szCs w:val="22"/>
              </w:rPr>
              <w:t>/mm</w:t>
            </w:r>
            <w:r w:rsidR="00BD05B4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</w:tcPr>
          <w:p w14:paraId="61B1F590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160" w:type="dxa"/>
          </w:tcPr>
          <w:p w14:paraId="032683EA" w14:textId="77777777" w:rsidR="00FA5A46" w:rsidRPr="00BD05B4" w:rsidRDefault="00FA5A46" w:rsidP="00BD05B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9.26</w:t>
            </w:r>
          </w:p>
        </w:tc>
        <w:tc>
          <w:tcPr>
            <w:tcW w:w="2250" w:type="dxa"/>
          </w:tcPr>
          <w:p w14:paraId="779F5004" w14:textId="77777777" w:rsidR="00FA5A46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FA5A46" w:rsidRPr="00BD05B4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810" w:type="dxa"/>
          </w:tcPr>
          <w:p w14:paraId="35CDA982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340" w:type="dxa"/>
          </w:tcPr>
          <w:p w14:paraId="2DECBAF7" w14:textId="77777777" w:rsidR="00FA5A46" w:rsidRPr="00BD05B4" w:rsidRDefault="00FA5A46" w:rsidP="00BD05B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5.98</w:t>
            </w:r>
          </w:p>
        </w:tc>
        <w:tc>
          <w:tcPr>
            <w:tcW w:w="2898" w:type="dxa"/>
          </w:tcPr>
          <w:p w14:paraId="6DCD6E4B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162739" w:rsidRPr="008C2FD8" w14:paraId="5BAB04C2" w14:textId="77777777" w:rsidTr="00D70A67">
        <w:trPr>
          <w:trHeight w:val="230"/>
        </w:trPr>
        <w:tc>
          <w:tcPr>
            <w:tcW w:w="2084" w:type="dxa"/>
          </w:tcPr>
          <w:p w14:paraId="7CC0E870" w14:textId="77777777" w:rsidR="00B557CB" w:rsidRPr="00BD05B4" w:rsidRDefault="00B557CB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Bilirubin</w:t>
            </w:r>
            <w:r w:rsidR="008C2FD8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="00C478F0" w:rsidRPr="00BD05B4">
              <w:rPr>
                <w:rFonts w:ascii="Arial" w:hAnsi="Arial" w:cs="Arial"/>
                <w:sz w:val="22"/>
                <w:szCs w:val="22"/>
              </w:rPr>
              <w:t xml:space="preserve"> mg/dL</w:t>
            </w:r>
          </w:p>
        </w:tc>
        <w:tc>
          <w:tcPr>
            <w:tcW w:w="634" w:type="dxa"/>
          </w:tcPr>
          <w:p w14:paraId="0FA205F4" w14:textId="77777777" w:rsidR="00B557CB" w:rsidRPr="00BD05B4" w:rsidRDefault="00B557CB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55CB1F75" w14:textId="77777777" w:rsidR="00B557CB" w:rsidRPr="00BD05B4" w:rsidRDefault="00B557CB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C829FB9" w14:textId="77777777" w:rsidR="00B557CB" w:rsidRPr="00BD05B4" w:rsidRDefault="00B557CB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14:paraId="6A365C56" w14:textId="77777777" w:rsidR="00B557CB" w:rsidRPr="00BD05B4" w:rsidRDefault="00B557CB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281513E" w14:textId="77777777" w:rsidR="00B557CB" w:rsidRPr="00BD05B4" w:rsidRDefault="00B557CB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98" w:type="dxa"/>
          </w:tcPr>
          <w:p w14:paraId="761696FB" w14:textId="77777777" w:rsidR="00B557CB" w:rsidRPr="00BD05B4" w:rsidRDefault="00B557CB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5A46" w:rsidRPr="008C2FD8" w14:paraId="03A61BAB" w14:textId="77777777" w:rsidTr="00D70A67">
        <w:trPr>
          <w:trHeight w:val="230"/>
        </w:trPr>
        <w:tc>
          <w:tcPr>
            <w:tcW w:w="2084" w:type="dxa"/>
          </w:tcPr>
          <w:p w14:paraId="4AE25DC5" w14:textId="77777777" w:rsidR="00FA5A46" w:rsidRPr="00BD05B4" w:rsidRDefault="00FA5A46" w:rsidP="00BD05B4">
            <w:pPr>
              <w:spacing w:line="480" w:lineRule="auto"/>
              <w:ind w:left="187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634" w:type="dxa"/>
          </w:tcPr>
          <w:p w14:paraId="6934197E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2160" w:type="dxa"/>
          </w:tcPr>
          <w:p w14:paraId="0EC2E931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2250" w:type="dxa"/>
          </w:tcPr>
          <w:p w14:paraId="6678BE49" w14:textId="77777777" w:rsidR="00FA5A46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FA5A46" w:rsidRPr="00BD05B4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810" w:type="dxa"/>
          </w:tcPr>
          <w:p w14:paraId="4128ED48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2340" w:type="dxa"/>
          </w:tcPr>
          <w:p w14:paraId="5A23B92C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2898" w:type="dxa"/>
          </w:tcPr>
          <w:p w14:paraId="2783BAE8" w14:textId="77777777" w:rsidR="00FA5A46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FA5A46" w:rsidRPr="00BD05B4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FA5A46" w:rsidRPr="008C2FD8" w14:paraId="72DF211D" w14:textId="77777777" w:rsidTr="00D70A67">
        <w:trPr>
          <w:trHeight w:val="230"/>
        </w:trPr>
        <w:tc>
          <w:tcPr>
            <w:tcW w:w="2084" w:type="dxa"/>
          </w:tcPr>
          <w:p w14:paraId="16802A3E" w14:textId="77777777" w:rsidR="00FA5A46" w:rsidRPr="00BD05B4" w:rsidRDefault="00FA5A46" w:rsidP="00BD05B4">
            <w:pPr>
              <w:spacing w:line="480" w:lineRule="auto"/>
              <w:ind w:left="187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Direct</w:t>
            </w:r>
          </w:p>
        </w:tc>
        <w:tc>
          <w:tcPr>
            <w:tcW w:w="634" w:type="dxa"/>
          </w:tcPr>
          <w:p w14:paraId="4DE14C10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2160" w:type="dxa"/>
          </w:tcPr>
          <w:p w14:paraId="572FDCD9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2250" w:type="dxa"/>
          </w:tcPr>
          <w:p w14:paraId="62386545" w14:textId="77777777" w:rsidR="00FA5A46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FA5A46" w:rsidRPr="00BD05B4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810" w:type="dxa"/>
          </w:tcPr>
          <w:p w14:paraId="2891EC3F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2340" w:type="dxa"/>
          </w:tcPr>
          <w:p w14:paraId="0121011C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2898" w:type="dxa"/>
          </w:tcPr>
          <w:p w14:paraId="6A3448F0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5A46" w:rsidRPr="008C2FD8" w14:paraId="3FE4A41E" w14:textId="77777777" w:rsidTr="00D70A67">
        <w:trPr>
          <w:trHeight w:val="230"/>
        </w:trPr>
        <w:tc>
          <w:tcPr>
            <w:tcW w:w="2084" w:type="dxa"/>
          </w:tcPr>
          <w:p w14:paraId="7506397D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AST (SGOT)</w:t>
            </w:r>
            <w:r w:rsidR="008C2FD8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IU/L</w:t>
            </w:r>
          </w:p>
        </w:tc>
        <w:tc>
          <w:tcPr>
            <w:tcW w:w="634" w:type="dxa"/>
          </w:tcPr>
          <w:p w14:paraId="0AD8563E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2160" w:type="dxa"/>
          </w:tcPr>
          <w:p w14:paraId="2871364E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250" w:type="dxa"/>
          </w:tcPr>
          <w:p w14:paraId="1A3D2781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3721392F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2340" w:type="dxa"/>
          </w:tcPr>
          <w:p w14:paraId="109B9831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898" w:type="dxa"/>
          </w:tcPr>
          <w:p w14:paraId="3C2A5AA8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FA5A46" w:rsidRPr="008C2FD8" w14:paraId="02E18AAD" w14:textId="77777777" w:rsidTr="00D70A67">
        <w:trPr>
          <w:trHeight w:val="230"/>
        </w:trPr>
        <w:tc>
          <w:tcPr>
            <w:tcW w:w="2084" w:type="dxa"/>
          </w:tcPr>
          <w:p w14:paraId="4178D882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lastRenderedPageBreak/>
              <w:t>ALT (SGPT)</w:t>
            </w:r>
            <w:r w:rsidR="008C2FD8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IU/L</w:t>
            </w:r>
          </w:p>
        </w:tc>
        <w:tc>
          <w:tcPr>
            <w:tcW w:w="634" w:type="dxa"/>
          </w:tcPr>
          <w:p w14:paraId="5416C340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2160" w:type="dxa"/>
          </w:tcPr>
          <w:p w14:paraId="084D47CB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250" w:type="dxa"/>
          </w:tcPr>
          <w:p w14:paraId="17C7EC8C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14:paraId="6BCA7A5E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2340" w:type="dxa"/>
          </w:tcPr>
          <w:p w14:paraId="51C55B3D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898" w:type="dxa"/>
          </w:tcPr>
          <w:p w14:paraId="1B4A0D00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5A46" w:rsidRPr="008C2FD8" w14:paraId="27E2A654" w14:textId="77777777" w:rsidTr="00D70A67">
        <w:trPr>
          <w:trHeight w:val="230"/>
        </w:trPr>
        <w:tc>
          <w:tcPr>
            <w:tcW w:w="2084" w:type="dxa"/>
          </w:tcPr>
          <w:p w14:paraId="2191C1E0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Alkaline phosphatase</w:t>
            </w:r>
            <w:r w:rsidR="008C2FD8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IU/L</w:t>
            </w:r>
          </w:p>
        </w:tc>
        <w:tc>
          <w:tcPr>
            <w:tcW w:w="634" w:type="dxa"/>
          </w:tcPr>
          <w:p w14:paraId="6FC77C9A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160" w:type="dxa"/>
          </w:tcPr>
          <w:p w14:paraId="530402B3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250" w:type="dxa"/>
          </w:tcPr>
          <w:p w14:paraId="5BE87673" w14:textId="77777777" w:rsidR="00FA5A46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FA5A46" w:rsidRPr="00BD05B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10" w:type="dxa"/>
          </w:tcPr>
          <w:p w14:paraId="0015096D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340" w:type="dxa"/>
          </w:tcPr>
          <w:p w14:paraId="42174070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898" w:type="dxa"/>
          </w:tcPr>
          <w:p w14:paraId="110FD81E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5A46" w:rsidRPr="008C2FD8" w14:paraId="6CB32BCF" w14:textId="77777777" w:rsidTr="00D70A67">
        <w:trPr>
          <w:trHeight w:val="230"/>
        </w:trPr>
        <w:tc>
          <w:tcPr>
            <w:tcW w:w="2084" w:type="dxa"/>
          </w:tcPr>
          <w:p w14:paraId="3D13BD88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BUN</w:t>
            </w:r>
            <w:r w:rsidR="008C2FD8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mg/dL</w:t>
            </w:r>
          </w:p>
        </w:tc>
        <w:tc>
          <w:tcPr>
            <w:tcW w:w="634" w:type="dxa"/>
          </w:tcPr>
          <w:p w14:paraId="395ADC27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160" w:type="dxa"/>
          </w:tcPr>
          <w:p w14:paraId="6DBCA486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28.3</w:t>
            </w:r>
          </w:p>
        </w:tc>
        <w:tc>
          <w:tcPr>
            <w:tcW w:w="2250" w:type="dxa"/>
          </w:tcPr>
          <w:p w14:paraId="79009925" w14:textId="77777777" w:rsidR="00FA5A46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FA5A46" w:rsidRPr="00BD05B4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810" w:type="dxa"/>
          </w:tcPr>
          <w:p w14:paraId="27001302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2340" w:type="dxa"/>
          </w:tcPr>
          <w:p w14:paraId="48E6033A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28.6</w:t>
            </w:r>
          </w:p>
        </w:tc>
        <w:tc>
          <w:tcPr>
            <w:tcW w:w="2898" w:type="dxa"/>
          </w:tcPr>
          <w:p w14:paraId="3B169732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5A46" w:rsidRPr="008C2FD8" w14:paraId="2B7303C6" w14:textId="77777777" w:rsidTr="00D70A67">
        <w:trPr>
          <w:trHeight w:val="230"/>
        </w:trPr>
        <w:tc>
          <w:tcPr>
            <w:tcW w:w="2084" w:type="dxa"/>
          </w:tcPr>
          <w:p w14:paraId="30A48B74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Creatinine</w:t>
            </w:r>
            <w:r w:rsidR="008C2FD8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mg/dL</w:t>
            </w:r>
          </w:p>
        </w:tc>
        <w:tc>
          <w:tcPr>
            <w:tcW w:w="634" w:type="dxa"/>
          </w:tcPr>
          <w:p w14:paraId="3386A04E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2160" w:type="dxa"/>
          </w:tcPr>
          <w:p w14:paraId="4EC0AEE5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2250" w:type="dxa"/>
          </w:tcPr>
          <w:p w14:paraId="510269DF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64A47251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2340" w:type="dxa"/>
          </w:tcPr>
          <w:p w14:paraId="13C27342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2898" w:type="dxa"/>
          </w:tcPr>
          <w:p w14:paraId="25CC58AF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5A46" w:rsidRPr="008C2FD8" w14:paraId="3443159E" w14:textId="77777777" w:rsidTr="00D70A67">
        <w:trPr>
          <w:trHeight w:val="230"/>
        </w:trPr>
        <w:tc>
          <w:tcPr>
            <w:tcW w:w="2084" w:type="dxa"/>
          </w:tcPr>
          <w:p w14:paraId="7664805E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Sodium</w:t>
            </w:r>
            <w:r w:rsidR="008C2FD8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964A1" w:rsidRPr="00BD05B4">
              <w:rPr>
                <w:rFonts w:ascii="Arial" w:hAnsi="Arial" w:cs="Arial"/>
                <w:sz w:val="22"/>
                <w:szCs w:val="22"/>
              </w:rPr>
              <w:t>m</w:t>
            </w:r>
            <w:r w:rsidRPr="00BD05B4">
              <w:rPr>
                <w:rFonts w:ascii="Arial" w:hAnsi="Arial" w:cs="Arial"/>
                <w:sz w:val="22"/>
                <w:szCs w:val="22"/>
              </w:rPr>
              <w:t>E</w:t>
            </w:r>
            <w:r w:rsidR="002964A1" w:rsidRPr="00BD05B4">
              <w:rPr>
                <w:rFonts w:ascii="Arial" w:hAnsi="Arial" w:cs="Arial"/>
                <w:sz w:val="22"/>
                <w:szCs w:val="22"/>
              </w:rPr>
              <w:t>q</w:t>
            </w:r>
            <w:r w:rsidRPr="00BD05B4">
              <w:rPr>
                <w:rFonts w:ascii="Arial" w:hAnsi="Arial" w:cs="Arial"/>
                <w:sz w:val="22"/>
                <w:szCs w:val="22"/>
              </w:rPr>
              <w:t>/L</w:t>
            </w:r>
          </w:p>
        </w:tc>
        <w:tc>
          <w:tcPr>
            <w:tcW w:w="634" w:type="dxa"/>
          </w:tcPr>
          <w:p w14:paraId="089D9442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2160" w:type="dxa"/>
          </w:tcPr>
          <w:p w14:paraId="204D5011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2250" w:type="dxa"/>
          </w:tcPr>
          <w:p w14:paraId="51055678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54D31F92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2340" w:type="dxa"/>
          </w:tcPr>
          <w:p w14:paraId="426F060C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2898" w:type="dxa"/>
          </w:tcPr>
          <w:p w14:paraId="3847C450" w14:textId="77777777" w:rsidR="00FA5A46" w:rsidRPr="00BD05B4" w:rsidRDefault="00FA5A46" w:rsidP="00BD05B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A5A46" w:rsidRPr="008C2FD8" w14:paraId="2AE42E8E" w14:textId="77777777" w:rsidTr="00D70A67">
        <w:trPr>
          <w:trHeight w:val="230"/>
        </w:trPr>
        <w:tc>
          <w:tcPr>
            <w:tcW w:w="2084" w:type="dxa"/>
          </w:tcPr>
          <w:p w14:paraId="0CA11F1A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Potassium</w:t>
            </w:r>
            <w:r w:rsidR="008C2FD8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964A1" w:rsidRPr="00BD05B4">
              <w:rPr>
                <w:rFonts w:ascii="Arial" w:hAnsi="Arial" w:cs="Arial"/>
                <w:sz w:val="22"/>
                <w:szCs w:val="22"/>
              </w:rPr>
              <w:t>m</w:t>
            </w:r>
            <w:r w:rsidRPr="00BD05B4">
              <w:rPr>
                <w:rFonts w:ascii="Arial" w:hAnsi="Arial" w:cs="Arial"/>
                <w:sz w:val="22"/>
                <w:szCs w:val="22"/>
              </w:rPr>
              <w:t>E</w:t>
            </w:r>
            <w:r w:rsidR="002964A1" w:rsidRPr="00BD05B4">
              <w:rPr>
                <w:rFonts w:ascii="Arial" w:hAnsi="Arial" w:cs="Arial"/>
                <w:sz w:val="22"/>
                <w:szCs w:val="22"/>
              </w:rPr>
              <w:t>q</w:t>
            </w:r>
            <w:r w:rsidRPr="00BD05B4">
              <w:rPr>
                <w:rFonts w:ascii="Arial" w:hAnsi="Arial" w:cs="Arial"/>
                <w:sz w:val="22"/>
                <w:szCs w:val="22"/>
              </w:rPr>
              <w:t>/L</w:t>
            </w:r>
          </w:p>
        </w:tc>
        <w:tc>
          <w:tcPr>
            <w:tcW w:w="634" w:type="dxa"/>
          </w:tcPr>
          <w:p w14:paraId="1C32CD9D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2160" w:type="dxa"/>
          </w:tcPr>
          <w:p w14:paraId="6406B71B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50" w:type="dxa"/>
          </w:tcPr>
          <w:p w14:paraId="70AB740D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810" w:type="dxa"/>
          </w:tcPr>
          <w:p w14:paraId="7C90107A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2340" w:type="dxa"/>
          </w:tcPr>
          <w:p w14:paraId="3DD51EF8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2898" w:type="dxa"/>
          </w:tcPr>
          <w:p w14:paraId="3411D34E" w14:textId="77777777" w:rsidR="00FA5A46" w:rsidRPr="00BD05B4" w:rsidRDefault="002964A1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FA5A46" w:rsidRPr="00BD05B4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</w:tr>
      <w:tr w:rsidR="00FA5A46" w:rsidRPr="008C2FD8" w14:paraId="30575248" w14:textId="77777777" w:rsidTr="00D70A67">
        <w:trPr>
          <w:trHeight w:val="230"/>
        </w:trPr>
        <w:tc>
          <w:tcPr>
            <w:tcW w:w="2084" w:type="dxa"/>
          </w:tcPr>
          <w:p w14:paraId="0EDAC18D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Chloride</w:t>
            </w:r>
            <w:r w:rsidR="008C2FD8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964A1" w:rsidRPr="00BD05B4">
              <w:rPr>
                <w:rFonts w:ascii="Arial" w:hAnsi="Arial" w:cs="Arial"/>
                <w:sz w:val="22"/>
                <w:szCs w:val="22"/>
              </w:rPr>
              <w:t>m</w:t>
            </w:r>
            <w:r w:rsidRPr="00BD05B4">
              <w:rPr>
                <w:rFonts w:ascii="Arial" w:hAnsi="Arial" w:cs="Arial"/>
                <w:sz w:val="22"/>
                <w:szCs w:val="22"/>
              </w:rPr>
              <w:t>E</w:t>
            </w:r>
            <w:r w:rsidR="002964A1" w:rsidRPr="00BD05B4">
              <w:rPr>
                <w:rFonts w:ascii="Arial" w:hAnsi="Arial" w:cs="Arial"/>
                <w:sz w:val="22"/>
                <w:szCs w:val="22"/>
              </w:rPr>
              <w:t>q</w:t>
            </w:r>
            <w:r w:rsidRPr="00BD05B4">
              <w:rPr>
                <w:rFonts w:ascii="Arial" w:hAnsi="Arial" w:cs="Arial"/>
                <w:sz w:val="22"/>
                <w:szCs w:val="22"/>
              </w:rPr>
              <w:t>/L</w:t>
            </w:r>
          </w:p>
        </w:tc>
        <w:tc>
          <w:tcPr>
            <w:tcW w:w="634" w:type="dxa"/>
          </w:tcPr>
          <w:p w14:paraId="793FE808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160" w:type="dxa"/>
          </w:tcPr>
          <w:p w14:paraId="23B56262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2250" w:type="dxa"/>
          </w:tcPr>
          <w:p w14:paraId="008C1D9A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1A5841D0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340" w:type="dxa"/>
          </w:tcPr>
          <w:p w14:paraId="46E18A20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2898" w:type="dxa"/>
          </w:tcPr>
          <w:p w14:paraId="557CD07E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A5A46" w:rsidRPr="008C2FD8" w14:paraId="2FE51810" w14:textId="77777777" w:rsidTr="00D70A67">
        <w:trPr>
          <w:trHeight w:val="230"/>
        </w:trPr>
        <w:tc>
          <w:tcPr>
            <w:tcW w:w="2084" w:type="dxa"/>
          </w:tcPr>
          <w:p w14:paraId="20FC6C33" w14:textId="77777777" w:rsidR="00FA5A46" w:rsidRPr="00BD05B4" w:rsidRDefault="00FA5A46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Glucose (random)</w:t>
            </w:r>
            <w:r w:rsidR="008C2FD8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mg/dL</w:t>
            </w:r>
          </w:p>
        </w:tc>
        <w:tc>
          <w:tcPr>
            <w:tcW w:w="634" w:type="dxa"/>
          </w:tcPr>
          <w:p w14:paraId="0ECFA46A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2160" w:type="dxa"/>
          </w:tcPr>
          <w:p w14:paraId="4EE33FB6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2250" w:type="dxa"/>
          </w:tcPr>
          <w:p w14:paraId="7F1014B6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26F78407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2340" w:type="dxa"/>
          </w:tcPr>
          <w:p w14:paraId="0090C867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2898" w:type="dxa"/>
          </w:tcPr>
          <w:p w14:paraId="4D64D250" w14:textId="77777777" w:rsidR="00FA5A46" w:rsidRPr="00BD05B4" w:rsidRDefault="00FA5A46" w:rsidP="003E2BF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14:paraId="02D8EA51" w14:textId="77777777" w:rsidR="003A223F" w:rsidRPr="00E63F7F" w:rsidRDefault="008C2FD8" w:rsidP="00AF28DA">
      <w:pPr>
        <w:spacing w:line="480" w:lineRule="auto"/>
        <w:rPr>
          <w:rFonts w:ascii="Arial" w:hAnsi="Arial"/>
          <w:sz w:val="22"/>
          <w:szCs w:val="22"/>
        </w:rPr>
      </w:pPr>
      <w:r w:rsidRPr="008C2FD8">
        <w:rPr>
          <w:rFonts w:ascii="Arial" w:hAnsi="Arial"/>
          <w:sz w:val="22"/>
          <w:szCs w:val="22"/>
        </w:rPr>
        <w:t xml:space="preserve"> </w:t>
      </w:r>
      <w:r w:rsidR="006E42A2">
        <w:rPr>
          <w:rFonts w:ascii="Arial" w:hAnsi="Arial"/>
          <w:sz w:val="22"/>
          <w:szCs w:val="22"/>
        </w:rPr>
        <w:t xml:space="preserve">ALT = alanine aminotransferase; AST = aspartate aminotransferase; </w:t>
      </w:r>
      <w:r>
        <w:rPr>
          <w:rFonts w:ascii="Arial" w:hAnsi="Arial"/>
          <w:sz w:val="22"/>
          <w:szCs w:val="22"/>
        </w:rPr>
        <w:t xml:space="preserve">AZCQ </w:t>
      </w:r>
      <w:r w:rsidR="008770F0">
        <w:rPr>
          <w:rFonts w:ascii="Arial" w:hAnsi="Arial"/>
          <w:sz w:val="22"/>
          <w:szCs w:val="22"/>
        </w:rPr>
        <w:t>1,000</w:t>
      </w:r>
      <w:r>
        <w:rPr>
          <w:rFonts w:ascii="Arial" w:hAnsi="Arial"/>
          <w:sz w:val="22"/>
          <w:szCs w:val="22"/>
        </w:rPr>
        <w:t xml:space="preserve"> mg = azithromycin </w:t>
      </w:r>
      <w:r w:rsidR="008770F0">
        <w:rPr>
          <w:rFonts w:ascii="Arial" w:hAnsi="Arial"/>
          <w:sz w:val="22"/>
          <w:szCs w:val="22"/>
        </w:rPr>
        <w:t>1,000</w:t>
      </w:r>
      <w:r>
        <w:rPr>
          <w:rFonts w:ascii="Arial" w:hAnsi="Arial"/>
          <w:sz w:val="22"/>
          <w:szCs w:val="22"/>
        </w:rPr>
        <w:t xml:space="preserve"> mg plus chloroquine 600-mg base</w:t>
      </w:r>
      <w:r w:rsidRPr="00E63F7F">
        <w:rPr>
          <w:rFonts w:ascii="Arial" w:hAnsi="Arial"/>
          <w:sz w:val="22"/>
          <w:szCs w:val="22"/>
        </w:rPr>
        <w:t>;</w:t>
      </w:r>
      <w:r w:rsidR="003A223F" w:rsidRPr="00E63F7F">
        <w:rPr>
          <w:rFonts w:ascii="Arial" w:hAnsi="Arial"/>
          <w:sz w:val="22"/>
          <w:szCs w:val="22"/>
        </w:rPr>
        <w:t xml:space="preserve"> </w:t>
      </w:r>
      <w:r w:rsidR="00422510" w:rsidRPr="00E63F7F">
        <w:rPr>
          <w:rFonts w:ascii="Arial" w:hAnsi="Arial"/>
          <w:sz w:val="22"/>
          <w:szCs w:val="22"/>
        </w:rPr>
        <w:t>BUN = blood urea nitrogen; </w:t>
      </w:r>
      <w:r w:rsidR="003A223F" w:rsidRPr="00E63F7F">
        <w:rPr>
          <w:rFonts w:ascii="Arial" w:hAnsi="Arial"/>
          <w:sz w:val="22"/>
          <w:szCs w:val="22"/>
        </w:rPr>
        <w:t xml:space="preserve">MQ </w:t>
      </w:r>
      <w:r w:rsidRPr="00E63F7F">
        <w:rPr>
          <w:rFonts w:ascii="Arial" w:hAnsi="Arial"/>
          <w:sz w:val="22"/>
          <w:szCs w:val="22"/>
        </w:rPr>
        <w:t>= m</w:t>
      </w:r>
      <w:r w:rsidR="003A223F" w:rsidRPr="00E63F7F">
        <w:rPr>
          <w:rFonts w:ascii="Arial" w:hAnsi="Arial"/>
          <w:sz w:val="22"/>
          <w:szCs w:val="22"/>
        </w:rPr>
        <w:t>efloquine</w:t>
      </w:r>
      <w:r w:rsidRPr="00E63F7F">
        <w:rPr>
          <w:rFonts w:ascii="Arial" w:hAnsi="Arial"/>
          <w:sz w:val="22"/>
          <w:szCs w:val="22"/>
        </w:rPr>
        <w:t xml:space="preserve"> hydrochloride</w:t>
      </w:r>
      <w:r w:rsidR="001D3D62" w:rsidRPr="00E63F7F">
        <w:rPr>
          <w:rFonts w:ascii="Arial" w:hAnsi="Arial"/>
          <w:sz w:val="22"/>
          <w:szCs w:val="22"/>
        </w:rPr>
        <w:t xml:space="preserve">; SGOT = </w:t>
      </w:r>
      <w:r w:rsidR="001D3D62" w:rsidRPr="00BD05B4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serum glutamic oxaloacetic transaminase</w:t>
      </w:r>
      <w:r w:rsidR="001D3D62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; SGPT = s</w:t>
      </w:r>
      <w:r w:rsidR="001D3D62" w:rsidRPr="00BD05B4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 xml:space="preserve">erum </w:t>
      </w:r>
      <w:r w:rsidR="001D3D62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g</w:t>
      </w:r>
      <w:r w:rsidR="001D3D62" w:rsidRPr="00BD05B4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 xml:space="preserve">lutamic </w:t>
      </w:r>
      <w:r w:rsidR="001D3D62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p</w:t>
      </w:r>
      <w:r w:rsidR="001D3D62" w:rsidRPr="00BD05B4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 xml:space="preserve">yruvic </w:t>
      </w:r>
      <w:r w:rsidR="001D3D62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t</w:t>
      </w:r>
      <w:r w:rsidR="001D3D62" w:rsidRPr="00BD05B4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ransaminase</w:t>
      </w:r>
      <w:r w:rsidR="00192FE3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; WBC = white blood c</w:t>
      </w:r>
      <w:r w:rsidR="001A19C4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ell</w:t>
      </w:r>
      <w:r w:rsidR="003A223F" w:rsidRPr="00E63F7F">
        <w:rPr>
          <w:rFonts w:ascii="Arial" w:hAnsi="Arial"/>
          <w:sz w:val="22"/>
          <w:szCs w:val="22"/>
        </w:rPr>
        <w:t>.</w:t>
      </w:r>
    </w:p>
    <w:p w14:paraId="56A1EA5C" w14:textId="77777777" w:rsidR="00F40C14" w:rsidRPr="005C4300" w:rsidRDefault="00F40C14" w:rsidP="005C4300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br w:type="page"/>
      </w:r>
    </w:p>
    <w:sectPr w:rsidR="00F40C14" w:rsidRPr="005C4300" w:rsidSect="00CD6578">
      <w:headerReference w:type="default" r:id="rId8"/>
      <w:footerReference w:type="even" r:id="rId9"/>
      <w:footerReference w:type="default" r:id="rId10"/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46CC70" w14:textId="77777777" w:rsidR="006712E1" w:rsidRDefault="006712E1">
      <w:r>
        <w:separator/>
      </w:r>
    </w:p>
  </w:endnote>
  <w:endnote w:type="continuationSeparator" w:id="0">
    <w:p w14:paraId="716BF48A" w14:textId="77777777" w:rsidR="006712E1" w:rsidRDefault="00671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8539" w14:textId="77777777" w:rsidR="00A52374" w:rsidRDefault="00A52374" w:rsidP="002279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1</w:t>
    </w:r>
    <w:r>
      <w:rPr>
        <w:rStyle w:val="PageNumber"/>
      </w:rPr>
      <w:fldChar w:fldCharType="end"/>
    </w:r>
  </w:p>
  <w:p w14:paraId="3C16D803" w14:textId="77777777" w:rsidR="00A52374" w:rsidRDefault="00A52374" w:rsidP="00122F0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ABB981" w14:textId="77777777" w:rsidR="00A52374" w:rsidRPr="00AF28DA" w:rsidRDefault="00A52374" w:rsidP="002279A1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AF28DA">
      <w:rPr>
        <w:rStyle w:val="PageNumber"/>
        <w:rFonts w:ascii="Arial" w:hAnsi="Arial" w:cs="Arial"/>
        <w:sz w:val="20"/>
        <w:szCs w:val="20"/>
      </w:rPr>
      <w:fldChar w:fldCharType="begin"/>
    </w:r>
    <w:r w:rsidRPr="00AF28DA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AF28DA">
      <w:rPr>
        <w:rStyle w:val="PageNumber"/>
        <w:rFonts w:ascii="Arial" w:hAnsi="Arial" w:cs="Arial"/>
        <w:sz w:val="20"/>
        <w:szCs w:val="20"/>
      </w:rPr>
      <w:fldChar w:fldCharType="separate"/>
    </w:r>
    <w:r w:rsidR="00114B54">
      <w:rPr>
        <w:rStyle w:val="PageNumber"/>
        <w:rFonts w:ascii="Arial" w:hAnsi="Arial" w:cs="Arial"/>
        <w:noProof/>
        <w:sz w:val="20"/>
        <w:szCs w:val="20"/>
      </w:rPr>
      <w:t>4</w:t>
    </w:r>
    <w:r w:rsidRPr="00AF28DA">
      <w:rPr>
        <w:rStyle w:val="PageNumber"/>
        <w:rFonts w:ascii="Arial" w:hAnsi="Arial" w:cs="Arial"/>
        <w:sz w:val="20"/>
        <w:szCs w:val="20"/>
      </w:rPr>
      <w:fldChar w:fldCharType="end"/>
    </w:r>
  </w:p>
  <w:p w14:paraId="5FF8449B" w14:textId="77777777" w:rsidR="00A52374" w:rsidRDefault="00A52374" w:rsidP="00122F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3F6A5B" w14:textId="77777777" w:rsidR="006712E1" w:rsidRDefault="006712E1">
      <w:r>
        <w:separator/>
      </w:r>
    </w:p>
  </w:footnote>
  <w:footnote w:type="continuationSeparator" w:id="0">
    <w:p w14:paraId="733B4BB1" w14:textId="77777777" w:rsidR="006712E1" w:rsidRDefault="006712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5D2A30" w14:textId="77777777" w:rsidR="00A52374" w:rsidRPr="00CF56F3" w:rsidRDefault="00CA7A12" w:rsidP="00CA7A12">
    <w:pPr>
      <w:spacing w:line="480" w:lineRule="auto"/>
      <w:rPr>
        <w:rFonts w:cs="Arial"/>
        <w:sz w:val="18"/>
      </w:rPr>
    </w:pPr>
    <w:r w:rsidRPr="00AE0634">
      <w:rPr>
        <w:rFonts w:ascii="Arial" w:hAnsi="Arial"/>
        <w:b/>
        <w:sz w:val="22"/>
        <w:szCs w:val="22"/>
      </w:rPr>
      <w:t xml:space="preserve">Additional file 1 </w:t>
    </w:r>
    <w:r w:rsidRPr="00CA7A12">
      <w:rPr>
        <w:rFonts w:ascii="Arial" w:hAnsi="Arial"/>
        <w:b/>
        <w:sz w:val="22"/>
        <w:szCs w:val="22"/>
      </w:rPr>
      <w:t>(supplementary</w:t>
    </w:r>
    <w:r w:rsidRPr="00E636BE">
      <w:rPr>
        <w:rFonts w:ascii="Arial" w:hAnsi="Arial"/>
        <w:b/>
        <w:sz w:val="22"/>
        <w:szCs w:val="22"/>
      </w:rPr>
      <w:t xml:space="preserve"> material)</w:t>
    </w:r>
    <w:r>
      <w:rPr>
        <w:rFonts w:ascii="Arial" w:hAnsi="Arial"/>
        <w:b/>
        <w:sz w:val="22"/>
        <w:szCs w:val="22"/>
      </w:rPr>
      <w:tab/>
    </w:r>
    <w:r>
      <w:rPr>
        <w:rFonts w:ascii="Arial" w:hAnsi="Arial"/>
        <w:b/>
        <w:sz w:val="22"/>
        <w:szCs w:val="22"/>
      </w:rPr>
      <w:tab/>
    </w:r>
    <w:r>
      <w:rPr>
        <w:rFonts w:ascii="Arial" w:hAnsi="Arial"/>
        <w:b/>
        <w:sz w:val="22"/>
        <w:szCs w:val="22"/>
      </w:rPr>
      <w:tab/>
    </w:r>
    <w:r>
      <w:rPr>
        <w:rFonts w:ascii="Arial" w:hAnsi="Arial"/>
        <w:b/>
        <w:sz w:val="22"/>
        <w:szCs w:val="22"/>
      </w:rPr>
      <w:tab/>
    </w:r>
    <w:r>
      <w:rPr>
        <w:rFonts w:ascii="Arial" w:hAnsi="Arial"/>
        <w:b/>
        <w:sz w:val="22"/>
        <w:szCs w:val="22"/>
      </w:rPr>
      <w:tab/>
    </w:r>
    <w:r w:rsidR="00E7222C" w:rsidRPr="005D33CD">
      <w:rPr>
        <w:lang w:bidi="sa-IN"/>
      </w:rPr>
      <w:t>Sagara et al:</w:t>
    </w:r>
    <w:r w:rsidR="00E7222C">
      <w:rPr>
        <w:rFonts w:ascii="Arial" w:hAnsi="Arial"/>
        <w:b/>
        <w:sz w:val="22"/>
        <w:szCs w:val="22"/>
      </w:rPr>
      <w:t xml:space="preserve"> </w:t>
    </w:r>
    <w:r w:rsidR="00A52374" w:rsidRPr="00CF56F3">
      <w:rPr>
        <w:lang w:bidi="sa-IN"/>
      </w:rPr>
      <w:t>AZCQ for uncomplicated malaria in Africa</w:t>
    </w:r>
    <w:r w:rsidR="00A52374" w:rsidRPr="00CF56F3">
      <w:rPr>
        <w:rFonts w:cs="Arial"/>
        <w:sz w:val="18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081D59"/>
    <w:multiLevelType w:val="hybridMultilevel"/>
    <w:tmpl w:val="513A79B6"/>
    <w:lvl w:ilvl="0" w:tplc="A36048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8D216F4"/>
    <w:multiLevelType w:val="hybridMultilevel"/>
    <w:tmpl w:val="65D636DC"/>
    <w:lvl w:ilvl="0" w:tplc="5AE44AC8">
      <w:start w:val="1"/>
      <w:numFmt w:val="decimal"/>
      <w:lvlText w:val="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0D8967F2"/>
    <w:multiLevelType w:val="hybridMultilevel"/>
    <w:tmpl w:val="176CDA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F3B196C"/>
    <w:multiLevelType w:val="multilevel"/>
    <w:tmpl w:val="EE967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2900D3E"/>
    <w:multiLevelType w:val="hybridMultilevel"/>
    <w:tmpl w:val="BC5826D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29E1ACB"/>
    <w:multiLevelType w:val="hybridMultilevel"/>
    <w:tmpl w:val="046861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81F1B5A"/>
    <w:multiLevelType w:val="hybridMultilevel"/>
    <w:tmpl w:val="5038D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8C34EC"/>
    <w:multiLevelType w:val="multilevel"/>
    <w:tmpl w:val="EE967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17C0577"/>
    <w:multiLevelType w:val="singleLevel"/>
    <w:tmpl w:val="A4B2DD9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b w:val="0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8"/>
  </w:num>
  <w:num w:numId="7">
    <w:abstractNumId w:val="3"/>
    <w:lvlOverride w:ilvl="0">
      <w:startOverride w:val="13"/>
    </w:lvlOverride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9wxdsf3dv55eedz5bv0talte5z9wzsf5s0&quot;&gt;Africa manuscript&lt;record-ids&gt;&lt;item&gt;2&lt;/item&gt;&lt;item&gt;6&lt;/item&gt;&lt;item&gt;35&lt;/item&gt;&lt;item&gt;44&lt;/item&gt;&lt;item&gt;60&lt;/item&gt;&lt;item&gt;62&lt;/item&gt;&lt;item&gt;67&lt;/item&gt;&lt;item&gt;68&lt;/item&gt;&lt;item&gt;69&lt;/item&gt;&lt;item&gt;70&lt;/item&gt;&lt;item&gt;71&lt;/item&gt;&lt;item&gt;72&lt;/item&gt;&lt;item&gt;74&lt;/item&gt;&lt;item&gt;75&lt;/item&gt;&lt;item&gt;81&lt;/item&gt;&lt;item&gt;82&lt;/item&gt;&lt;item&gt;83&lt;/item&gt;&lt;item&gt;84&lt;/item&gt;&lt;item&gt;85&lt;/item&gt;&lt;item&gt;87&lt;/item&gt;&lt;item&gt;89&lt;/item&gt;&lt;item&gt;90&lt;/item&gt;&lt;item&gt;91&lt;/item&gt;&lt;item&gt;92&lt;/item&gt;&lt;item&gt;95&lt;/item&gt;&lt;item&gt;97&lt;/item&gt;&lt;item&gt;98&lt;/item&gt;&lt;item&gt;104&lt;/item&gt;&lt;/record-ids&gt;&lt;/item&gt;&lt;/Libraries&gt;"/>
  </w:docVars>
  <w:rsids>
    <w:rsidRoot w:val="00EF3B7C"/>
    <w:rsid w:val="00000083"/>
    <w:rsid w:val="00001100"/>
    <w:rsid w:val="00001BA1"/>
    <w:rsid w:val="000023B3"/>
    <w:rsid w:val="000028BF"/>
    <w:rsid w:val="00002CB2"/>
    <w:rsid w:val="00004449"/>
    <w:rsid w:val="000056CF"/>
    <w:rsid w:val="00005D82"/>
    <w:rsid w:val="000072D8"/>
    <w:rsid w:val="000102E0"/>
    <w:rsid w:val="0001058B"/>
    <w:rsid w:val="00011F24"/>
    <w:rsid w:val="00012653"/>
    <w:rsid w:val="00012AA7"/>
    <w:rsid w:val="00013AF5"/>
    <w:rsid w:val="00014D4B"/>
    <w:rsid w:val="00015248"/>
    <w:rsid w:val="0001564C"/>
    <w:rsid w:val="000158D7"/>
    <w:rsid w:val="00015EBC"/>
    <w:rsid w:val="00016613"/>
    <w:rsid w:val="00016C81"/>
    <w:rsid w:val="000176A7"/>
    <w:rsid w:val="00020C4D"/>
    <w:rsid w:val="00021BE2"/>
    <w:rsid w:val="00021E07"/>
    <w:rsid w:val="00022979"/>
    <w:rsid w:val="00024D76"/>
    <w:rsid w:val="00024EC6"/>
    <w:rsid w:val="00031805"/>
    <w:rsid w:val="00031D1E"/>
    <w:rsid w:val="000320BF"/>
    <w:rsid w:val="00032D12"/>
    <w:rsid w:val="000332E7"/>
    <w:rsid w:val="00033491"/>
    <w:rsid w:val="00034D09"/>
    <w:rsid w:val="00034D3D"/>
    <w:rsid w:val="00034D94"/>
    <w:rsid w:val="0003599C"/>
    <w:rsid w:val="00035AAD"/>
    <w:rsid w:val="000405E3"/>
    <w:rsid w:val="0004060C"/>
    <w:rsid w:val="00040F06"/>
    <w:rsid w:val="000423EA"/>
    <w:rsid w:val="00042A45"/>
    <w:rsid w:val="00042CB9"/>
    <w:rsid w:val="00043B96"/>
    <w:rsid w:val="00043D0C"/>
    <w:rsid w:val="00044C56"/>
    <w:rsid w:val="00044FE6"/>
    <w:rsid w:val="00047F67"/>
    <w:rsid w:val="00050146"/>
    <w:rsid w:val="00051596"/>
    <w:rsid w:val="000518DC"/>
    <w:rsid w:val="00051C19"/>
    <w:rsid w:val="00051E93"/>
    <w:rsid w:val="00052780"/>
    <w:rsid w:val="000540C8"/>
    <w:rsid w:val="00054CEF"/>
    <w:rsid w:val="000604E8"/>
    <w:rsid w:val="00060F47"/>
    <w:rsid w:val="000628D1"/>
    <w:rsid w:val="00062D49"/>
    <w:rsid w:val="000646C6"/>
    <w:rsid w:val="00065666"/>
    <w:rsid w:val="0006615A"/>
    <w:rsid w:val="00066F5E"/>
    <w:rsid w:val="00070D53"/>
    <w:rsid w:val="00072246"/>
    <w:rsid w:val="000723E4"/>
    <w:rsid w:val="000724FC"/>
    <w:rsid w:val="000758B0"/>
    <w:rsid w:val="00075B9B"/>
    <w:rsid w:val="000771E3"/>
    <w:rsid w:val="00077509"/>
    <w:rsid w:val="00077AE7"/>
    <w:rsid w:val="00082134"/>
    <w:rsid w:val="00082A79"/>
    <w:rsid w:val="00083344"/>
    <w:rsid w:val="0008394D"/>
    <w:rsid w:val="000845C8"/>
    <w:rsid w:val="00084BF3"/>
    <w:rsid w:val="00086058"/>
    <w:rsid w:val="0008722E"/>
    <w:rsid w:val="000874B2"/>
    <w:rsid w:val="00087E5C"/>
    <w:rsid w:val="00087EFA"/>
    <w:rsid w:val="0009023E"/>
    <w:rsid w:val="00090474"/>
    <w:rsid w:val="000905DE"/>
    <w:rsid w:val="00091201"/>
    <w:rsid w:val="00091710"/>
    <w:rsid w:val="000931BA"/>
    <w:rsid w:val="000935B6"/>
    <w:rsid w:val="00094207"/>
    <w:rsid w:val="00094335"/>
    <w:rsid w:val="0009507F"/>
    <w:rsid w:val="00096251"/>
    <w:rsid w:val="00097BF6"/>
    <w:rsid w:val="000A0593"/>
    <w:rsid w:val="000A0883"/>
    <w:rsid w:val="000A0FA6"/>
    <w:rsid w:val="000A178F"/>
    <w:rsid w:val="000A17DE"/>
    <w:rsid w:val="000A18CD"/>
    <w:rsid w:val="000A1A4F"/>
    <w:rsid w:val="000A26BF"/>
    <w:rsid w:val="000A2718"/>
    <w:rsid w:val="000A296D"/>
    <w:rsid w:val="000A3724"/>
    <w:rsid w:val="000A41D3"/>
    <w:rsid w:val="000A5E75"/>
    <w:rsid w:val="000A6951"/>
    <w:rsid w:val="000B1174"/>
    <w:rsid w:val="000B20D4"/>
    <w:rsid w:val="000B2123"/>
    <w:rsid w:val="000B220E"/>
    <w:rsid w:val="000B2B00"/>
    <w:rsid w:val="000B375B"/>
    <w:rsid w:val="000B3CF2"/>
    <w:rsid w:val="000B4A7C"/>
    <w:rsid w:val="000B62D7"/>
    <w:rsid w:val="000B6B20"/>
    <w:rsid w:val="000B700A"/>
    <w:rsid w:val="000B7043"/>
    <w:rsid w:val="000B727F"/>
    <w:rsid w:val="000B7AA1"/>
    <w:rsid w:val="000B7CCC"/>
    <w:rsid w:val="000C036C"/>
    <w:rsid w:val="000C0762"/>
    <w:rsid w:val="000C07A9"/>
    <w:rsid w:val="000C0EAF"/>
    <w:rsid w:val="000C1D5F"/>
    <w:rsid w:val="000C1DA1"/>
    <w:rsid w:val="000C2632"/>
    <w:rsid w:val="000C2DA7"/>
    <w:rsid w:val="000C37F5"/>
    <w:rsid w:val="000C3BB4"/>
    <w:rsid w:val="000C3F17"/>
    <w:rsid w:val="000C49B3"/>
    <w:rsid w:val="000C642E"/>
    <w:rsid w:val="000C6CE8"/>
    <w:rsid w:val="000D0D26"/>
    <w:rsid w:val="000D1450"/>
    <w:rsid w:val="000D1B88"/>
    <w:rsid w:val="000D1FC5"/>
    <w:rsid w:val="000D3DCA"/>
    <w:rsid w:val="000D4BD9"/>
    <w:rsid w:val="000D4C09"/>
    <w:rsid w:val="000D4DEF"/>
    <w:rsid w:val="000D4F9E"/>
    <w:rsid w:val="000D5CCF"/>
    <w:rsid w:val="000D623E"/>
    <w:rsid w:val="000D78AE"/>
    <w:rsid w:val="000E01D3"/>
    <w:rsid w:val="000E1456"/>
    <w:rsid w:val="000E23AE"/>
    <w:rsid w:val="000E5386"/>
    <w:rsid w:val="000F2CBE"/>
    <w:rsid w:val="000F3CE4"/>
    <w:rsid w:val="000F44FB"/>
    <w:rsid w:val="000F4A08"/>
    <w:rsid w:val="000F4C2C"/>
    <w:rsid w:val="000F5184"/>
    <w:rsid w:val="000F53E2"/>
    <w:rsid w:val="000F59E1"/>
    <w:rsid w:val="000F6C28"/>
    <w:rsid w:val="0010264D"/>
    <w:rsid w:val="001027F9"/>
    <w:rsid w:val="00102BC9"/>
    <w:rsid w:val="00104D20"/>
    <w:rsid w:val="00105B69"/>
    <w:rsid w:val="00106A99"/>
    <w:rsid w:val="00106DA0"/>
    <w:rsid w:val="00106F91"/>
    <w:rsid w:val="00110920"/>
    <w:rsid w:val="0011114E"/>
    <w:rsid w:val="00111D9F"/>
    <w:rsid w:val="001138B9"/>
    <w:rsid w:val="00114B54"/>
    <w:rsid w:val="00115807"/>
    <w:rsid w:val="00116224"/>
    <w:rsid w:val="0012040A"/>
    <w:rsid w:val="00122F06"/>
    <w:rsid w:val="001230B5"/>
    <w:rsid w:val="0012358C"/>
    <w:rsid w:val="00124F76"/>
    <w:rsid w:val="001260A3"/>
    <w:rsid w:val="0012711F"/>
    <w:rsid w:val="00127DC5"/>
    <w:rsid w:val="00130E15"/>
    <w:rsid w:val="0013147E"/>
    <w:rsid w:val="00131FA5"/>
    <w:rsid w:val="001329FE"/>
    <w:rsid w:val="001341EE"/>
    <w:rsid w:val="00134E28"/>
    <w:rsid w:val="00137067"/>
    <w:rsid w:val="001372E0"/>
    <w:rsid w:val="001373B9"/>
    <w:rsid w:val="00141619"/>
    <w:rsid w:val="0014328B"/>
    <w:rsid w:val="00145733"/>
    <w:rsid w:val="001470A4"/>
    <w:rsid w:val="00147194"/>
    <w:rsid w:val="00150005"/>
    <w:rsid w:val="00152844"/>
    <w:rsid w:val="00155E3D"/>
    <w:rsid w:val="00156BAB"/>
    <w:rsid w:val="00160E97"/>
    <w:rsid w:val="00161604"/>
    <w:rsid w:val="00161D9E"/>
    <w:rsid w:val="00162739"/>
    <w:rsid w:val="00162AE1"/>
    <w:rsid w:val="00164348"/>
    <w:rsid w:val="00164A82"/>
    <w:rsid w:val="001658FC"/>
    <w:rsid w:val="00165F54"/>
    <w:rsid w:val="00166879"/>
    <w:rsid w:val="00170F54"/>
    <w:rsid w:val="0017117B"/>
    <w:rsid w:val="00171DC0"/>
    <w:rsid w:val="001725F0"/>
    <w:rsid w:val="00172A69"/>
    <w:rsid w:val="00172FD0"/>
    <w:rsid w:val="001748E0"/>
    <w:rsid w:val="001775F2"/>
    <w:rsid w:val="001778F6"/>
    <w:rsid w:val="00181E9A"/>
    <w:rsid w:val="0018721E"/>
    <w:rsid w:val="00187645"/>
    <w:rsid w:val="00190F21"/>
    <w:rsid w:val="001915A2"/>
    <w:rsid w:val="00191A2D"/>
    <w:rsid w:val="00192FE3"/>
    <w:rsid w:val="00193AA4"/>
    <w:rsid w:val="00194E33"/>
    <w:rsid w:val="00196F0D"/>
    <w:rsid w:val="00196F98"/>
    <w:rsid w:val="001A03D1"/>
    <w:rsid w:val="001A05DE"/>
    <w:rsid w:val="001A0CA0"/>
    <w:rsid w:val="001A19C4"/>
    <w:rsid w:val="001A242F"/>
    <w:rsid w:val="001A24A1"/>
    <w:rsid w:val="001A281F"/>
    <w:rsid w:val="001A2C77"/>
    <w:rsid w:val="001A2F4F"/>
    <w:rsid w:val="001A389E"/>
    <w:rsid w:val="001A4855"/>
    <w:rsid w:val="001A4F51"/>
    <w:rsid w:val="001A6987"/>
    <w:rsid w:val="001A7E31"/>
    <w:rsid w:val="001B25DD"/>
    <w:rsid w:val="001B2DFA"/>
    <w:rsid w:val="001B3328"/>
    <w:rsid w:val="001B366C"/>
    <w:rsid w:val="001B424B"/>
    <w:rsid w:val="001B4958"/>
    <w:rsid w:val="001B570C"/>
    <w:rsid w:val="001B6867"/>
    <w:rsid w:val="001C3537"/>
    <w:rsid w:val="001C7252"/>
    <w:rsid w:val="001C7FF7"/>
    <w:rsid w:val="001D020B"/>
    <w:rsid w:val="001D0936"/>
    <w:rsid w:val="001D0AC6"/>
    <w:rsid w:val="001D0F82"/>
    <w:rsid w:val="001D1D0F"/>
    <w:rsid w:val="001D2971"/>
    <w:rsid w:val="001D2C36"/>
    <w:rsid w:val="001D2F8B"/>
    <w:rsid w:val="001D3D62"/>
    <w:rsid w:val="001D4095"/>
    <w:rsid w:val="001D6708"/>
    <w:rsid w:val="001D6FAF"/>
    <w:rsid w:val="001E0351"/>
    <w:rsid w:val="001E0BFB"/>
    <w:rsid w:val="001E1111"/>
    <w:rsid w:val="001E18D1"/>
    <w:rsid w:val="001E2690"/>
    <w:rsid w:val="001E2F75"/>
    <w:rsid w:val="001E3995"/>
    <w:rsid w:val="001E69A6"/>
    <w:rsid w:val="001E7F5E"/>
    <w:rsid w:val="001F01C3"/>
    <w:rsid w:val="001F1258"/>
    <w:rsid w:val="001F1485"/>
    <w:rsid w:val="001F240C"/>
    <w:rsid w:val="001F5D36"/>
    <w:rsid w:val="001F6662"/>
    <w:rsid w:val="001F6677"/>
    <w:rsid w:val="001F7857"/>
    <w:rsid w:val="002019FC"/>
    <w:rsid w:val="00202BB3"/>
    <w:rsid w:val="002036ED"/>
    <w:rsid w:val="0020475E"/>
    <w:rsid w:val="002118F0"/>
    <w:rsid w:val="00211989"/>
    <w:rsid w:val="00211FCB"/>
    <w:rsid w:val="002127DD"/>
    <w:rsid w:val="00212D58"/>
    <w:rsid w:val="002138F8"/>
    <w:rsid w:val="00214495"/>
    <w:rsid w:val="00216AA6"/>
    <w:rsid w:val="00217E65"/>
    <w:rsid w:val="0022006E"/>
    <w:rsid w:val="00220FBA"/>
    <w:rsid w:val="0022101F"/>
    <w:rsid w:val="00221251"/>
    <w:rsid w:val="0022239D"/>
    <w:rsid w:val="002226C6"/>
    <w:rsid w:val="00222EED"/>
    <w:rsid w:val="002231AB"/>
    <w:rsid w:val="002235C8"/>
    <w:rsid w:val="002238D5"/>
    <w:rsid w:val="00224998"/>
    <w:rsid w:val="00224EC7"/>
    <w:rsid w:val="00224F8B"/>
    <w:rsid w:val="002252E3"/>
    <w:rsid w:val="002257C0"/>
    <w:rsid w:val="00225F91"/>
    <w:rsid w:val="0022772F"/>
    <w:rsid w:val="002279A1"/>
    <w:rsid w:val="0023096B"/>
    <w:rsid w:val="00231E3C"/>
    <w:rsid w:val="00232550"/>
    <w:rsid w:val="00232B4E"/>
    <w:rsid w:val="00233E30"/>
    <w:rsid w:val="002343A9"/>
    <w:rsid w:val="00234451"/>
    <w:rsid w:val="00234B18"/>
    <w:rsid w:val="00235545"/>
    <w:rsid w:val="0023772B"/>
    <w:rsid w:val="002419C3"/>
    <w:rsid w:val="00243899"/>
    <w:rsid w:val="00244547"/>
    <w:rsid w:val="002470C2"/>
    <w:rsid w:val="002476B8"/>
    <w:rsid w:val="00254073"/>
    <w:rsid w:val="002557F0"/>
    <w:rsid w:val="00255844"/>
    <w:rsid w:val="0025654C"/>
    <w:rsid w:val="00256AAC"/>
    <w:rsid w:val="00256BD2"/>
    <w:rsid w:val="002579A7"/>
    <w:rsid w:val="0026049C"/>
    <w:rsid w:val="0026091A"/>
    <w:rsid w:val="0026154E"/>
    <w:rsid w:val="002615FD"/>
    <w:rsid w:val="00261CC6"/>
    <w:rsid w:val="00262F96"/>
    <w:rsid w:val="0026373D"/>
    <w:rsid w:val="0026473B"/>
    <w:rsid w:val="00265A81"/>
    <w:rsid w:val="00265DDF"/>
    <w:rsid w:val="002661A9"/>
    <w:rsid w:val="002661BB"/>
    <w:rsid w:val="002678ED"/>
    <w:rsid w:val="00267B89"/>
    <w:rsid w:val="00267BAF"/>
    <w:rsid w:val="00270379"/>
    <w:rsid w:val="00270CDD"/>
    <w:rsid w:val="00274542"/>
    <w:rsid w:val="00274C5A"/>
    <w:rsid w:val="00275C6E"/>
    <w:rsid w:val="0028462A"/>
    <w:rsid w:val="002851E3"/>
    <w:rsid w:val="00286146"/>
    <w:rsid w:val="00287978"/>
    <w:rsid w:val="00290345"/>
    <w:rsid w:val="0029042C"/>
    <w:rsid w:val="00290740"/>
    <w:rsid w:val="00291340"/>
    <w:rsid w:val="00292922"/>
    <w:rsid w:val="00293A1C"/>
    <w:rsid w:val="0029444A"/>
    <w:rsid w:val="00294DB4"/>
    <w:rsid w:val="00294E75"/>
    <w:rsid w:val="00294E92"/>
    <w:rsid w:val="002964A1"/>
    <w:rsid w:val="002969D2"/>
    <w:rsid w:val="00297CD1"/>
    <w:rsid w:val="002A2CB6"/>
    <w:rsid w:val="002A4D76"/>
    <w:rsid w:val="002A50A4"/>
    <w:rsid w:val="002A7331"/>
    <w:rsid w:val="002A7405"/>
    <w:rsid w:val="002A7526"/>
    <w:rsid w:val="002A78AC"/>
    <w:rsid w:val="002A7B68"/>
    <w:rsid w:val="002B10DE"/>
    <w:rsid w:val="002B1847"/>
    <w:rsid w:val="002B1C84"/>
    <w:rsid w:val="002B1EB6"/>
    <w:rsid w:val="002B1FEA"/>
    <w:rsid w:val="002B20B8"/>
    <w:rsid w:val="002B59F8"/>
    <w:rsid w:val="002B5D83"/>
    <w:rsid w:val="002B661F"/>
    <w:rsid w:val="002B7204"/>
    <w:rsid w:val="002C02DC"/>
    <w:rsid w:val="002C05D0"/>
    <w:rsid w:val="002C1A95"/>
    <w:rsid w:val="002C2D5F"/>
    <w:rsid w:val="002C52A7"/>
    <w:rsid w:val="002D07BB"/>
    <w:rsid w:val="002D08F3"/>
    <w:rsid w:val="002D0EDB"/>
    <w:rsid w:val="002D140F"/>
    <w:rsid w:val="002D1477"/>
    <w:rsid w:val="002D1B74"/>
    <w:rsid w:val="002D1E21"/>
    <w:rsid w:val="002D2581"/>
    <w:rsid w:val="002D2744"/>
    <w:rsid w:val="002D6291"/>
    <w:rsid w:val="002D7A01"/>
    <w:rsid w:val="002E11FC"/>
    <w:rsid w:val="002E2756"/>
    <w:rsid w:val="002E415D"/>
    <w:rsid w:val="002E513D"/>
    <w:rsid w:val="002E5582"/>
    <w:rsid w:val="002E674F"/>
    <w:rsid w:val="002E6F89"/>
    <w:rsid w:val="002E75E6"/>
    <w:rsid w:val="002F1130"/>
    <w:rsid w:val="002F13F5"/>
    <w:rsid w:val="002F15AB"/>
    <w:rsid w:val="002F15C8"/>
    <w:rsid w:val="002F2726"/>
    <w:rsid w:val="002F277C"/>
    <w:rsid w:val="002F2F56"/>
    <w:rsid w:val="002F3742"/>
    <w:rsid w:val="002F3C96"/>
    <w:rsid w:val="002F5570"/>
    <w:rsid w:val="002F74AA"/>
    <w:rsid w:val="002F7C04"/>
    <w:rsid w:val="00300424"/>
    <w:rsid w:val="00300CCF"/>
    <w:rsid w:val="00301882"/>
    <w:rsid w:val="00301F8A"/>
    <w:rsid w:val="003038AF"/>
    <w:rsid w:val="00304274"/>
    <w:rsid w:val="003050B4"/>
    <w:rsid w:val="00307312"/>
    <w:rsid w:val="003114F3"/>
    <w:rsid w:val="00311865"/>
    <w:rsid w:val="0031389D"/>
    <w:rsid w:val="0031394D"/>
    <w:rsid w:val="00313C84"/>
    <w:rsid w:val="00314ACF"/>
    <w:rsid w:val="00314B5D"/>
    <w:rsid w:val="00315600"/>
    <w:rsid w:val="00317B4A"/>
    <w:rsid w:val="00317F15"/>
    <w:rsid w:val="00320761"/>
    <w:rsid w:val="00320A7F"/>
    <w:rsid w:val="003210A5"/>
    <w:rsid w:val="0032136C"/>
    <w:rsid w:val="00324FD0"/>
    <w:rsid w:val="003262B0"/>
    <w:rsid w:val="0032671A"/>
    <w:rsid w:val="00327685"/>
    <w:rsid w:val="003301D6"/>
    <w:rsid w:val="00330260"/>
    <w:rsid w:val="003326B0"/>
    <w:rsid w:val="003335B0"/>
    <w:rsid w:val="00333A50"/>
    <w:rsid w:val="003346FE"/>
    <w:rsid w:val="00334703"/>
    <w:rsid w:val="00334AFD"/>
    <w:rsid w:val="00336A98"/>
    <w:rsid w:val="00340280"/>
    <w:rsid w:val="003402E8"/>
    <w:rsid w:val="003417E4"/>
    <w:rsid w:val="00343BF0"/>
    <w:rsid w:val="00343E0A"/>
    <w:rsid w:val="00344A80"/>
    <w:rsid w:val="00346A3E"/>
    <w:rsid w:val="00347859"/>
    <w:rsid w:val="003501DF"/>
    <w:rsid w:val="00351C95"/>
    <w:rsid w:val="00352050"/>
    <w:rsid w:val="00352A60"/>
    <w:rsid w:val="003535C8"/>
    <w:rsid w:val="0035367C"/>
    <w:rsid w:val="00353BE5"/>
    <w:rsid w:val="00355023"/>
    <w:rsid w:val="0035518E"/>
    <w:rsid w:val="00356E94"/>
    <w:rsid w:val="003570A0"/>
    <w:rsid w:val="003577EF"/>
    <w:rsid w:val="00360491"/>
    <w:rsid w:val="003607A8"/>
    <w:rsid w:val="00362FCD"/>
    <w:rsid w:val="003649B9"/>
    <w:rsid w:val="00364B54"/>
    <w:rsid w:val="00364F5F"/>
    <w:rsid w:val="00365B46"/>
    <w:rsid w:val="00365BE7"/>
    <w:rsid w:val="003666F0"/>
    <w:rsid w:val="00370AC5"/>
    <w:rsid w:val="00372515"/>
    <w:rsid w:val="003745B0"/>
    <w:rsid w:val="003755D4"/>
    <w:rsid w:val="00376330"/>
    <w:rsid w:val="003764B4"/>
    <w:rsid w:val="00376A0E"/>
    <w:rsid w:val="00376BC6"/>
    <w:rsid w:val="00377104"/>
    <w:rsid w:val="00377C88"/>
    <w:rsid w:val="003800D2"/>
    <w:rsid w:val="0038324B"/>
    <w:rsid w:val="0038546F"/>
    <w:rsid w:val="0038632C"/>
    <w:rsid w:val="00386BE6"/>
    <w:rsid w:val="003873DF"/>
    <w:rsid w:val="00387719"/>
    <w:rsid w:val="003910EA"/>
    <w:rsid w:val="003919A2"/>
    <w:rsid w:val="003936C1"/>
    <w:rsid w:val="00396028"/>
    <w:rsid w:val="00396CF7"/>
    <w:rsid w:val="00397E41"/>
    <w:rsid w:val="00397F9F"/>
    <w:rsid w:val="003A04CC"/>
    <w:rsid w:val="003A16F1"/>
    <w:rsid w:val="003A223F"/>
    <w:rsid w:val="003A3DF2"/>
    <w:rsid w:val="003A3F92"/>
    <w:rsid w:val="003A6D55"/>
    <w:rsid w:val="003B020B"/>
    <w:rsid w:val="003B04E2"/>
    <w:rsid w:val="003B1C12"/>
    <w:rsid w:val="003B2B0F"/>
    <w:rsid w:val="003B2CA5"/>
    <w:rsid w:val="003B3A59"/>
    <w:rsid w:val="003B3CF9"/>
    <w:rsid w:val="003B3D6B"/>
    <w:rsid w:val="003B49EE"/>
    <w:rsid w:val="003B4AD9"/>
    <w:rsid w:val="003B7B5F"/>
    <w:rsid w:val="003C0F5E"/>
    <w:rsid w:val="003C1F97"/>
    <w:rsid w:val="003C2F3A"/>
    <w:rsid w:val="003C6212"/>
    <w:rsid w:val="003C6313"/>
    <w:rsid w:val="003C6468"/>
    <w:rsid w:val="003C6A79"/>
    <w:rsid w:val="003C6D3D"/>
    <w:rsid w:val="003C7B71"/>
    <w:rsid w:val="003D0EEA"/>
    <w:rsid w:val="003D0FA9"/>
    <w:rsid w:val="003D0FD6"/>
    <w:rsid w:val="003D3404"/>
    <w:rsid w:val="003D3EED"/>
    <w:rsid w:val="003D41E3"/>
    <w:rsid w:val="003D451F"/>
    <w:rsid w:val="003D4F10"/>
    <w:rsid w:val="003D7532"/>
    <w:rsid w:val="003E05FE"/>
    <w:rsid w:val="003E1505"/>
    <w:rsid w:val="003E1A28"/>
    <w:rsid w:val="003E2BF3"/>
    <w:rsid w:val="003E2EB8"/>
    <w:rsid w:val="003E5AE3"/>
    <w:rsid w:val="003E5E9E"/>
    <w:rsid w:val="003E68B1"/>
    <w:rsid w:val="003E7395"/>
    <w:rsid w:val="003F0124"/>
    <w:rsid w:val="003F01A5"/>
    <w:rsid w:val="003F50E9"/>
    <w:rsid w:val="003F640E"/>
    <w:rsid w:val="003F66EA"/>
    <w:rsid w:val="003F6E17"/>
    <w:rsid w:val="003F79C4"/>
    <w:rsid w:val="003F7DB1"/>
    <w:rsid w:val="004013A7"/>
    <w:rsid w:val="004020DA"/>
    <w:rsid w:val="00402228"/>
    <w:rsid w:val="004030D7"/>
    <w:rsid w:val="00403D05"/>
    <w:rsid w:val="004040CB"/>
    <w:rsid w:val="0040421D"/>
    <w:rsid w:val="00406FFC"/>
    <w:rsid w:val="004072A5"/>
    <w:rsid w:val="00407C44"/>
    <w:rsid w:val="00410B1C"/>
    <w:rsid w:val="004111FE"/>
    <w:rsid w:val="004122B8"/>
    <w:rsid w:val="00412AA0"/>
    <w:rsid w:val="0041434A"/>
    <w:rsid w:val="00414C48"/>
    <w:rsid w:val="004159A6"/>
    <w:rsid w:val="00417A9C"/>
    <w:rsid w:val="00420274"/>
    <w:rsid w:val="004210E9"/>
    <w:rsid w:val="00421E9E"/>
    <w:rsid w:val="00421FC4"/>
    <w:rsid w:val="00422510"/>
    <w:rsid w:val="00424CBB"/>
    <w:rsid w:val="004255C8"/>
    <w:rsid w:val="00425B7D"/>
    <w:rsid w:val="004302B1"/>
    <w:rsid w:val="00430DA6"/>
    <w:rsid w:val="00432BC4"/>
    <w:rsid w:val="004332BB"/>
    <w:rsid w:val="00433548"/>
    <w:rsid w:val="004345C4"/>
    <w:rsid w:val="004348DD"/>
    <w:rsid w:val="00434F22"/>
    <w:rsid w:val="00435521"/>
    <w:rsid w:val="0043617C"/>
    <w:rsid w:val="0043641C"/>
    <w:rsid w:val="00436EE7"/>
    <w:rsid w:val="00441E36"/>
    <w:rsid w:val="00443B0B"/>
    <w:rsid w:val="004459B7"/>
    <w:rsid w:val="004459D5"/>
    <w:rsid w:val="00445A36"/>
    <w:rsid w:val="00445A3B"/>
    <w:rsid w:val="00445B9C"/>
    <w:rsid w:val="00445FA0"/>
    <w:rsid w:val="004466F8"/>
    <w:rsid w:val="004503CA"/>
    <w:rsid w:val="00450B8E"/>
    <w:rsid w:val="004514A0"/>
    <w:rsid w:val="00453147"/>
    <w:rsid w:val="004531DB"/>
    <w:rsid w:val="004532DA"/>
    <w:rsid w:val="00454D4B"/>
    <w:rsid w:val="004567FB"/>
    <w:rsid w:val="00456B9F"/>
    <w:rsid w:val="004570DD"/>
    <w:rsid w:val="004602CF"/>
    <w:rsid w:val="0046158D"/>
    <w:rsid w:val="004625C3"/>
    <w:rsid w:val="00462D84"/>
    <w:rsid w:val="00464243"/>
    <w:rsid w:val="00465742"/>
    <w:rsid w:val="00465EDD"/>
    <w:rsid w:val="00466667"/>
    <w:rsid w:val="00466A6F"/>
    <w:rsid w:val="00467E1E"/>
    <w:rsid w:val="00471CCC"/>
    <w:rsid w:val="0047542C"/>
    <w:rsid w:val="00475BD1"/>
    <w:rsid w:val="00477CE0"/>
    <w:rsid w:val="004810FA"/>
    <w:rsid w:val="004812C5"/>
    <w:rsid w:val="004829C9"/>
    <w:rsid w:val="00483B72"/>
    <w:rsid w:val="00484302"/>
    <w:rsid w:val="00484713"/>
    <w:rsid w:val="00485E31"/>
    <w:rsid w:val="00490109"/>
    <w:rsid w:val="0049268B"/>
    <w:rsid w:val="004930B5"/>
    <w:rsid w:val="00494D6B"/>
    <w:rsid w:val="00494EFD"/>
    <w:rsid w:val="004971DE"/>
    <w:rsid w:val="00497CAE"/>
    <w:rsid w:val="004A2B2D"/>
    <w:rsid w:val="004A3558"/>
    <w:rsid w:val="004A67EA"/>
    <w:rsid w:val="004A7761"/>
    <w:rsid w:val="004B1013"/>
    <w:rsid w:val="004B2C2E"/>
    <w:rsid w:val="004B348A"/>
    <w:rsid w:val="004B3B3D"/>
    <w:rsid w:val="004B47AD"/>
    <w:rsid w:val="004C04C3"/>
    <w:rsid w:val="004C097D"/>
    <w:rsid w:val="004C36E1"/>
    <w:rsid w:val="004C3BDA"/>
    <w:rsid w:val="004C5B09"/>
    <w:rsid w:val="004C5BB4"/>
    <w:rsid w:val="004C5DA2"/>
    <w:rsid w:val="004C5F17"/>
    <w:rsid w:val="004C676D"/>
    <w:rsid w:val="004C6961"/>
    <w:rsid w:val="004D1967"/>
    <w:rsid w:val="004D196C"/>
    <w:rsid w:val="004D1C52"/>
    <w:rsid w:val="004D428B"/>
    <w:rsid w:val="004D47BC"/>
    <w:rsid w:val="004D5AD7"/>
    <w:rsid w:val="004D7847"/>
    <w:rsid w:val="004D7F29"/>
    <w:rsid w:val="004E0389"/>
    <w:rsid w:val="004E13F3"/>
    <w:rsid w:val="004E298A"/>
    <w:rsid w:val="004E3A05"/>
    <w:rsid w:val="004E3EB6"/>
    <w:rsid w:val="004E3F9E"/>
    <w:rsid w:val="004E636B"/>
    <w:rsid w:val="004F02A0"/>
    <w:rsid w:val="004F05DC"/>
    <w:rsid w:val="004F1363"/>
    <w:rsid w:val="004F26C6"/>
    <w:rsid w:val="004F2E7C"/>
    <w:rsid w:val="004F3150"/>
    <w:rsid w:val="004F395B"/>
    <w:rsid w:val="004F404C"/>
    <w:rsid w:val="004F5C26"/>
    <w:rsid w:val="004F6236"/>
    <w:rsid w:val="004F65F9"/>
    <w:rsid w:val="004F7320"/>
    <w:rsid w:val="00501218"/>
    <w:rsid w:val="00502300"/>
    <w:rsid w:val="0050292F"/>
    <w:rsid w:val="00503618"/>
    <w:rsid w:val="00503BBA"/>
    <w:rsid w:val="005043EF"/>
    <w:rsid w:val="00505D5B"/>
    <w:rsid w:val="0050769D"/>
    <w:rsid w:val="005078B3"/>
    <w:rsid w:val="0050798E"/>
    <w:rsid w:val="00513CB8"/>
    <w:rsid w:val="00513E47"/>
    <w:rsid w:val="0051413E"/>
    <w:rsid w:val="00515426"/>
    <w:rsid w:val="00517D45"/>
    <w:rsid w:val="00517F59"/>
    <w:rsid w:val="005201CC"/>
    <w:rsid w:val="00520FF2"/>
    <w:rsid w:val="00523255"/>
    <w:rsid w:val="00523901"/>
    <w:rsid w:val="00526172"/>
    <w:rsid w:val="0052685C"/>
    <w:rsid w:val="00527B28"/>
    <w:rsid w:val="0053018A"/>
    <w:rsid w:val="00530933"/>
    <w:rsid w:val="005315CA"/>
    <w:rsid w:val="005328C6"/>
    <w:rsid w:val="00537EA9"/>
    <w:rsid w:val="00540395"/>
    <w:rsid w:val="00540C7E"/>
    <w:rsid w:val="00540EAA"/>
    <w:rsid w:val="00541E31"/>
    <w:rsid w:val="00541F41"/>
    <w:rsid w:val="005458E4"/>
    <w:rsid w:val="00545DCA"/>
    <w:rsid w:val="0054635B"/>
    <w:rsid w:val="00546A1A"/>
    <w:rsid w:val="00546E0D"/>
    <w:rsid w:val="005479EE"/>
    <w:rsid w:val="0055058D"/>
    <w:rsid w:val="00552664"/>
    <w:rsid w:val="00552A21"/>
    <w:rsid w:val="0055458C"/>
    <w:rsid w:val="00554E24"/>
    <w:rsid w:val="005573C3"/>
    <w:rsid w:val="00560613"/>
    <w:rsid w:val="005617EC"/>
    <w:rsid w:val="005647CF"/>
    <w:rsid w:val="0057312A"/>
    <w:rsid w:val="005758EC"/>
    <w:rsid w:val="005776E6"/>
    <w:rsid w:val="00580854"/>
    <w:rsid w:val="00581323"/>
    <w:rsid w:val="00581633"/>
    <w:rsid w:val="00582012"/>
    <w:rsid w:val="00582BAB"/>
    <w:rsid w:val="00582ECE"/>
    <w:rsid w:val="005830D0"/>
    <w:rsid w:val="00587AEE"/>
    <w:rsid w:val="00591662"/>
    <w:rsid w:val="005919F5"/>
    <w:rsid w:val="00591D51"/>
    <w:rsid w:val="00593EEC"/>
    <w:rsid w:val="0059444F"/>
    <w:rsid w:val="00594660"/>
    <w:rsid w:val="005948AF"/>
    <w:rsid w:val="005949CA"/>
    <w:rsid w:val="005957AB"/>
    <w:rsid w:val="00595A09"/>
    <w:rsid w:val="00595B58"/>
    <w:rsid w:val="00595FB2"/>
    <w:rsid w:val="005973E9"/>
    <w:rsid w:val="005974EB"/>
    <w:rsid w:val="00597F03"/>
    <w:rsid w:val="005A169C"/>
    <w:rsid w:val="005A1B91"/>
    <w:rsid w:val="005A1F1A"/>
    <w:rsid w:val="005A223B"/>
    <w:rsid w:val="005A2390"/>
    <w:rsid w:val="005A27F5"/>
    <w:rsid w:val="005A3251"/>
    <w:rsid w:val="005A6846"/>
    <w:rsid w:val="005A68F7"/>
    <w:rsid w:val="005B0BB7"/>
    <w:rsid w:val="005B1A59"/>
    <w:rsid w:val="005B24D8"/>
    <w:rsid w:val="005B3190"/>
    <w:rsid w:val="005B35F4"/>
    <w:rsid w:val="005B3E73"/>
    <w:rsid w:val="005B53A1"/>
    <w:rsid w:val="005B7DE4"/>
    <w:rsid w:val="005C1CD8"/>
    <w:rsid w:val="005C3AA7"/>
    <w:rsid w:val="005C3B3C"/>
    <w:rsid w:val="005C4300"/>
    <w:rsid w:val="005C7129"/>
    <w:rsid w:val="005C71DF"/>
    <w:rsid w:val="005D0A90"/>
    <w:rsid w:val="005D1241"/>
    <w:rsid w:val="005D1C90"/>
    <w:rsid w:val="005D2ADD"/>
    <w:rsid w:val="005D33CD"/>
    <w:rsid w:val="005D3A41"/>
    <w:rsid w:val="005D57E4"/>
    <w:rsid w:val="005D6EA3"/>
    <w:rsid w:val="005D7345"/>
    <w:rsid w:val="005D7D81"/>
    <w:rsid w:val="005E12EA"/>
    <w:rsid w:val="005E43D9"/>
    <w:rsid w:val="005E4C2B"/>
    <w:rsid w:val="005E622A"/>
    <w:rsid w:val="005E6547"/>
    <w:rsid w:val="005E660D"/>
    <w:rsid w:val="005E77BC"/>
    <w:rsid w:val="005E78B4"/>
    <w:rsid w:val="005F1067"/>
    <w:rsid w:val="005F262B"/>
    <w:rsid w:val="005F3DC7"/>
    <w:rsid w:val="005F4056"/>
    <w:rsid w:val="005F4569"/>
    <w:rsid w:val="005F4EE7"/>
    <w:rsid w:val="005F574C"/>
    <w:rsid w:val="005F762E"/>
    <w:rsid w:val="005F7ED6"/>
    <w:rsid w:val="006002B4"/>
    <w:rsid w:val="00600D20"/>
    <w:rsid w:val="006021AC"/>
    <w:rsid w:val="0060401C"/>
    <w:rsid w:val="00604D64"/>
    <w:rsid w:val="00606199"/>
    <w:rsid w:val="0060761B"/>
    <w:rsid w:val="00607701"/>
    <w:rsid w:val="00610131"/>
    <w:rsid w:val="006102FC"/>
    <w:rsid w:val="0061069F"/>
    <w:rsid w:val="00611013"/>
    <w:rsid w:val="006116C6"/>
    <w:rsid w:val="0061340A"/>
    <w:rsid w:val="00613C6F"/>
    <w:rsid w:val="006144AF"/>
    <w:rsid w:val="00614AA6"/>
    <w:rsid w:val="0061699B"/>
    <w:rsid w:val="00623F62"/>
    <w:rsid w:val="00624136"/>
    <w:rsid w:val="00624D09"/>
    <w:rsid w:val="00624D64"/>
    <w:rsid w:val="006251C6"/>
    <w:rsid w:val="0062552B"/>
    <w:rsid w:val="006258A3"/>
    <w:rsid w:val="00626C42"/>
    <w:rsid w:val="00627CAE"/>
    <w:rsid w:val="006302FA"/>
    <w:rsid w:val="006304E7"/>
    <w:rsid w:val="0063058F"/>
    <w:rsid w:val="0063103E"/>
    <w:rsid w:val="0063127C"/>
    <w:rsid w:val="0063220B"/>
    <w:rsid w:val="0063298B"/>
    <w:rsid w:val="00632CDC"/>
    <w:rsid w:val="00632EDB"/>
    <w:rsid w:val="0063314F"/>
    <w:rsid w:val="006331F0"/>
    <w:rsid w:val="00633B08"/>
    <w:rsid w:val="006401B0"/>
    <w:rsid w:val="00643A98"/>
    <w:rsid w:val="00646135"/>
    <w:rsid w:val="00646A9F"/>
    <w:rsid w:val="00647810"/>
    <w:rsid w:val="00650AFD"/>
    <w:rsid w:val="006511D1"/>
    <w:rsid w:val="00651BED"/>
    <w:rsid w:val="00652ED7"/>
    <w:rsid w:val="00652F65"/>
    <w:rsid w:val="00653663"/>
    <w:rsid w:val="006551A9"/>
    <w:rsid w:val="006560C3"/>
    <w:rsid w:val="00657FA9"/>
    <w:rsid w:val="00662430"/>
    <w:rsid w:val="00662CD5"/>
    <w:rsid w:val="00663173"/>
    <w:rsid w:val="00663A27"/>
    <w:rsid w:val="00665C97"/>
    <w:rsid w:val="006703B3"/>
    <w:rsid w:val="006712E1"/>
    <w:rsid w:val="00671831"/>
    <w:rsid w:val="00671A61"/>
    <w:rsid w:val="0068002C"/>
    <w:rsid w:val="00680632"/>
    <w:rsid w:val="00681785"/>
    <w:rsid w:val="00681F1C"/>
    <w:rsid w:val="00682F1F"/>
    <w:rsid w:val="006854CD"/>
    <w:rsid w:val="00685B05"/>
    <w:rsid w:val="0068638D"/>
    <w:rsid w:val="00686564"/>
    <w:rsid w:val="00687B37"/>
    <w:rsid w:val="00691FDD"/>
    <w:rsid w:val="00692CEC"/>
    <w:rsid w:val="00693518"/>
    <w:rsid w:val="006942B0"/>
    <w:rsid w:val="00695F2E"/>
    <w:rsid w:val="006A110A"/>
    <w:rsid w:val="006A3873"/>
    <w:rsid w:val="006A47D3"/>
    <w:rsid w:val="006A4EC5"/>
    <w:rsid w:val="006A721A"/>
    <w:rsid w:val="006A7751"/>
    <w:rsid w:val="006B0286"/>
    <w:rsid w:val="006B0EDA"/>
    <w:rsid w:val="006B277A"/>
    <w:rsid w:val="006B2F18"/>
    <w:rsid w:val="006B4C40"/>
    <w:rsid w:val="006B54DC"/>
    <w:rsid w:val="006B7335"/>
    <w:rsid w:val="006C0F3C"/>
    <w:rsid w:val="006C41E0"/>
    <w:rsid w:val="006C4993"/>
    <w:rsid w:val="006C55A3"/>
    <w:rsid w:val="006C5B2B"/>
    <w:rsid w:val="006C73B5"/>
    <w:rsid w:val="006C7720"/>
    <w:rsid w:val="006D12E8"/>
    <w:rsid w:val="006D2C50"/>
    <w:rsid w:val="006D5B6F"/>
    <w:rsid w:val="006D7283"/>
    <w:rsid w:val="006D79E5"/>
    <w:rsid w:val="006E217A"/>
    <w:rsid w:val="006E21C8"/>
    <w:rsid w:val="006E3AAA"/>
    <w:rsid w:val="006E3AF7"/>
    <w:rsid w:val="006E42A2"/>
    <w:rsid w:val="006E4764"/>
    <w:rsid w:val="006E4E28"/>
    <w:rsid w:val="006E532C"/>
    <w:rsid w:val="006E6D4E"/>
    <w:rsid w:val="006E7F8E"/>
    <w:rsid w:val="006F14C5"/>
    <w:rsid w:val="006F1537"/>
    <w:rsid w:val="006F22BD"/>
    <w:rsid w:val="006F2971"/>
    <w:rsid w:val="006F36CA"/>
    <w:rsid w:val="006F3BAF"/>
    <w:rsid w:val="006F4A40"/>
    <w:rsid w:val="006F4C70"/>
    <w:rsid w:val="006F6BDB"/>
    <w:rsid w:val="00701C9B"/>
    <w:rsid w:val="007024E6"/>
    <w:rsid w:val="007028DE"/>
    <w:rsid w:val="00703A25"/>
    <w:rsid w:val="007045C2"/>
    <w:rsid w:val="007046BC"/>
    <w:rsid w:val="00705207"/>
    <w:rsid w:val="007057F1"/>
    <w:rsid w:val="007057FA"/>
    <w:rsid w:val="00705BC4"/>
    <w:rsid w:val="007065F5"/>
    <w:rsid w:val="00707236"/>
    <w:rsid w:val="00707DB6"/>
    <w:rsid w:val="00710797"/>
    <w:rsid w:val="00710B97"/>
    <w:rsid w:val="00710FB4"/>
    <w:rsid w:val="0071100F"/>
    <w:rsid w:val="00711294"/>
    <w:rsid w:val="00713457"/>
    <w:rsid w:val="00713D21"/>
    <w:rsid w:val="00715B86"/>
    <w:rsid w:val="00715E4F"/>
    <w:rsid w:val="00716E66"/>
    <w:rsid w:val="00717074"/>
    <w:rsid w:val="00721CF5"/>
    <w:rsid w:val="007228B8"/>
    <w:rsid w:val="0072381A"/>
    <w:rsid w:val="00725D35"/>
    <w:rsid w:val="00725FB3"/>
    <w:rsid w:val="00727098"/>
    <w:rsid w:val="00730936"/>
    <w:rsid w:val="00732705"/>
    <w:rsid w:val="0073302B"/>
    <w:rsid w:val="007334B7"/>
    <w:rsid w:val="00733746"/>
    <w:rsid w:val="00733B3D"/>
    <w:rsid w:val="00733EFC"/>
    <w:rsid w:val="00734845"/>
    <w:rsid w:val="00735965"/>
    <w:rsid w:val="00736018"/>
    <w:rsid w:val="0073688F"/>
    <w:rsid w:val="0074143F"/>
    <w:rsid w:val="00741D75"/>
    <w:rsid w:val="007430BB"/>
    <w:rsid w:val="0074441A"/>
    <w:rsid w:val="007455B5"/>
    <w:rsid w:val="0074618F"/>
    <w:rsid w:val="00746355"/>
    <w:rsid w:val="00746E6D"/>
    <w:rsid w:val="00746FE2"/>
    <w:rsid w:val="007471E2"/>
    <w:rsid w:val="0074775E"/>
    <w:rsid w:val="00750223"/>
    <w:rsid w:val="00750231"/>
    <w:rsid w:val="00750D93"/>
    <w:rsid w:val="00751620"/>
    <w:rsid w:val="007518EF"/>
    <w:rsid w:val="0075255B"/>
    <w:rsid w:val="00752706"/>
    <w:rsid w:val="007529F3"/>
    <w:rsid w:val="00752D33"/>
    <w:rsid w:val="00755554"/>
    <w:rsid w:val="007561D7"/>
    <w:rsid w:val="00756247"/>
    <w:rsid w:val="00757975"/>
    <w:rsid w:val="00760559"/>
    <w:rsid w:val="00760A05"/>
    <w:rsid w:val="00760D80"/>
    <w:rsid w:val="00761D2A"/>
    <w:rsid w:val="00762A01"/>
    <w:rsid w:val="00762E76"/>
    <w:rsid w:val="007631F2"/>
    <w:rsid w:val="007634E8"/>
    <w:rsid w:val="007642E2"/>
    <w:rsid w:val="00764D2A"/>
    <w:rsid w:val="00764FE2"/>
    <w:rsid w:val="007651CA"/>
    <w:rsid w:val="00767077"/>
    <w:rsid w:val="007708D0"/>
    <w:rsid w:val="007709C1"/>
    <w:rsid w:val="007709C5"/>
    <w:rsid w:val="00772672"/>
    <w:rsid w:val="00772D9C"/>
    <w:rsid w:val="0077314F"/>
    <w:rsid w:val="00773CB4"/>
    <w:rsid w:val="0077450D"/>
    <w:rsid w:val="0077456D"/>
    <w:rsid w:val="0077617C"/>
    <w:rsid w:val="007774BC"/>
    <w:rsid w:val="00780579"/>
    <w:rsid w:val="00780F9D"/>
    <w:rsid w:val="00781735"/>
    <w:rsid w:val="00781E58"/>
    <w:rsid w:val="00783D9F"/>
    <w:rsid w:val="00784925"/>
    <w:rsid w:val="0078644C"/>
    <w:rsid w:val="00787587"/>
    <w:rsid w:val="00790630"/>
    <w:rsid w:val="00791071"/>
    <w:rsid w:val="00793083"/>
    <w:rsid w:val="00793739"/>
    <w:rsid w:val="00795156"/>
    <w:rsid w:val="00795228"/>
    <w:rsid w:val="00797709"/>
    <w:rsid w:val="007A0F35"/>
    <w:rsid w:val="007A183D"/>
    <w:rsid w:val="007A4CE9"/>
    <w:rsid w:val="007A74EB"/>
    <w:rsid w:val="007A7684"/>
    <w:rsid w:val="007B0A75"/>
    <w:rsid w:val="007B0C46"/>
    <w:rsid w:val="007B1066"/>
    <w:rsid w:val="007B1891"/>
    <w:rsid w:val="007B7329"/>
    <w:rsid w:val="007B75C1"/>
    <w:rsid w:val="007C1C6B"/>
    <w:rsid w:val="007C22D3"/>
    <w:rsid w:val="007C4FB0"/>
    <w:rsid w:val="007C6980"/>
    <w:rsid w:val="007C71FE"/>
    <w:rsid w:val="007C7679"/>
    <w:rsid w:val="007C76D1"/>
    <w:rsid w:val="007D0681"/>
    <w:rsid w:val="007D1C94"/>
    <w:rsid w:val="007D297C"/>
    <w:rsid w:val="007D62E5"/>
    <w:rsid w:val="007D7169"/>
    <w:rsid w:val="007E1C07"/>
    <w:rsid w:val="007E1CD1"/>
    <w:rsid w:val="007E33CB"/>
    <w:rsid w:val="007E343D"/>
    <w:rsid w:val="007E37D8"/>
    <w:rsid w:val="007E4429"/>
    <w:rsid w:val="007E5E0C"/>
    <w:rsid w:val="007E61A3"/>
    <w:rsid w:val="007E7171"/>
    <w:rsid w:val="007E751B"/>
    <w:rsid w:val="007E77BF"/>
    <w:rsid w:val="007F02D2"/>
    <w:rsid w:val="007F04D0"/>
    <w:rsid w:val="007F3286"/>
    <w:rsid w:val="007F4140"/>
    <w:rsid w:val="007F4E6A"/>
    <w:rsid w:val="007F5020"/>
    <w:rsid w:val="007F621C"/>
    <w:rsid w:val="007F6D70"/>
    <w:rsid w:val="007F763D"/>
    <w:rsid w:val="007F7642"/>
    <w:rsid w:val="007F7BE7"/>
    <w:rsid w:val="008010C7"/>
    <w:rsid w:val="00801788"/>
    <w:rsid w:val="00802268"/>
    <w:rsid w:val="008025B9"/>
    <w:rsid w:val="0080386E"/>
    <w:rsid w:val="008063AF"/>
    <w:rsid w:val="00807B33"/>
    <w:rsid w:val="0081065A"/>
    <w:rsid w:val="00810E40"/>
    <w:rsid w:val="0081196A"/>
    <w:rsid w:val="00811D5F"/>
    <w:rsid w:val="0081382A"/>
    <w:rsid w:val="008139F4"/>
    <w:rsid w:val="008167CB"/>
    <w:rsid w:val="008172D9"/>
    <w:rsid w:val="00817ADC"/>
    <w:rsid w:val="00821031"/>
    <w:rsid w:val="008217FC"/>
    <w:rsid w:val="00823257"/>
    <w:rsid w:val="008234E1"/>
    <w:rsid w:val="008234F8"/>
    <w:rsid w:val="00825061"/>
    <w:rsid w:val="0082517F"/>
    <w:rsid w:val="00825538"/>
    <w:rsid w:val="008262EC"/>
    <w:rsid w:val="0083111C"/>
    <w:rsid w:val="008315C6"/>
    <w:rsid w:val="0083234C"/>
    <w:rsid w:val="00832E78"/>
    <w:rsid w:val="00833285"/>
    <w:rsid w:val="00833F37"/>
    <w:rsid w:val="00834D6B"/>
    <w:rsid w:val="0083525A"/>
    <w:rsid w:val="008359A3"/>
    <w:rsid w:val="00835AFB"/>
    <w:rsid w:val="00835DE3"/>
    <w:rsid w:val="00840BA4"/>
    <w:rsid w:val="00840C0B"/>
    <w:rsid w:val="00841D70"/>
    <w:rsid w:val="008434C0"/>
    <w:rsid w:val="008448E6"/>
    <w:rsid w:val="008454FA"/>
    <w:rsid w:val="00851A6D"/>
    <w:rsid w:val="008525D5"/>
    <w:rsid w:val="008534A6"/>
    <w:rsid w:val="00853B52"/>
    <w:rsid w:val="00854078"/>
    <w:rsid w:val="00854127"/>
    <w:rsid w:val="008571FD"/>
    <w:rsid w:val="00860241"/>
    <w:rsid w:val="008605BE"/>
    <w:rsid w:val="00860A5F"/>
    <w:rsid w:val="008620E0"/>
    <w:rsid w:val="00864891"/>
    <w:rsid w:val="008649C7"/>
    <w:rsid w:val="00866391"/>
    <w:rsid w:val="0087104C"/>
    <w:rsid w:val="00871AE0"/>
    <w:rsid w:val="0087262E"/>
    <w:rsid w:val="008728CB"/>
    <w:rsid w:val="008733CC"/>
    <w:rsid w:val="00873EFB"/>
    <w:rsid w:val="00874F8C"/>
    <w:rsid w:val="00875DFA"/>
    <w:rsid w:val="008770F0"/>
    <w:rsid w:val="008771BA"/>
    <w:rsid w:val="008772C1"/>
    <w:rsid w:val="008818DD"/>
    <w:rsid w:val="00881D2C"/>
    <w:rsid w:val="0088205B"/>
    <w:rsid w:val="0088206F"/>
    <w:rsid w:val="00882F77"/>
    <w:rsid w:val="008848A7"/>
    <w:rsid w:val="00886DEA"/>
    <w:rsid w:val="008876B7"/>
    <w:rsid w:val="00887A47"/>
    <w:rsid w:val="00887CBE"/>
    <w:rsid w:val="00890BC7"/>
    <w:rsid w:val="00890DDF"/>
    <w:rsid w:val="00891C65"/>
    <w:rsid w:val="008942D4"/>
    <w:rsid w:val="00894572"/>
    <w:rsid w:val="00894A13"/>
    <w:rsid w:val="0089500C"/>
    <w:rsid w:val="00896E61"/>
    <w:rsid w:val="008A06FE"/>
    <w:rsid w:val="008A1835"/>
    <w:rsid w:val="008A3299"/>
    <w:rsid w:val="008A3699"/>
    <w:rsid w:val="008A4989"/>
    <w:rsid w:val="008A5135"/>
    <w:rsid w:val="008A61A5"/>
    <w:rsid w:val="008A6D2C"/>
    <w:rsid w:val="008A775A"/>
    <w:rsid w:val="008A7E13"/>
    <w:rsid w:val="008B1B1C"/>
    <w:rsid w:val="008B4575"/>
    <w:rsid w:val="008B56E2"/>
    <w:rsid w:val="008B595A"/>
    <w:rsid w:val="008B5AF9"/>
    <w:rsid w:val="008B600D"/>
    <w:rsid w:val="008C08C1"/>
    <w:rsid w:val="008C0C34"/>
    <w:rsid w:val="008C2677"/>
    <w:rsid w:val="008C2FD8"/>
    <w:rsid w:val="008C61B5"/>
    <w:rsid w:val="008C715F"/>
    <w:rsid w:val="008C72B5"/>
    <w:rsid w:val="008D2A6A"/>
    <w:rsid w:val="008D2CDD"/>
    <w:rsid w:val="008D2F33"/>
    <w:rsid w:val="008D4521"/>
    <w:rsid w:val="008D4C45"/>
    <w:rsid w:val="008D5CD3"/>
    <w:rsid w:val="008D6611"/>
    <w:rsid w:val="008D796C"/>
    <w:rsid w:val="008E1325"/>
    <w:rsid w:val="008E185D"/>
    <w:rsid w:val="008E2426"/>
    <w:rsid w:val="008E28BA"/>
    <w:rsid w:val="008E529E"/>
    <w:rsid w:val="008E6F7A"/>
    <w:rsid w:val="008F0C71"/>
    <w:rsid w:val="008F2886"/>
    <w:rsid w:val="008F4649"/>
    <w:rsid w:val="008F47C3"/>
    <w:rsid w:val="008F5BB5"/>
    <w:rsid w:val="008F5C6C"/>
    <w:rsid w:val="008F6F4F"/>
    <w:rsid w:val="00900379"/>
    <w:rsid w:val="009016E4"/>
    <w:rsid w:val="009018DF"/>
    <w:rsid w:val="0090230F"/>
    <w:rsid w:val="009045B1"/>
    <w:rsid w:val="00904D21"/>
    <w:rsid w:val="00905046"/>
    <w:rsid w:val="00906053"/>
    <w:rsid w:val="0090640F"/>
    <w:rsid w:val="009065FF"/>
    <w:rsid w:val="00906CD7"/>
    <w:rsid w:val="00907067"/>
    <w:rsid w:val="009071EB"/>
    <w:rsid w:val="0090729D"/>
    <w:rsid w:val="009072B0"/>
    <w:rsid w:val="009110D7"/>
    <w:rsid w:val="009119AA"/>
    <w:rsid w:val="009120F5"/>
    <w:rsid w:val="009131BC"/>
    <w:rsid w:val="0091336D"/>
    <w:rsid w:val="009134C5"/>
    <w:rsid w:val="009149D0"/>
    <w:rsid w:val="009155C2"/>
    <w:rsid w:val="00915DA2"/>
    <w:rsid w:val="009167EF"/>
    <w:rsid w:val="0091698D"/>
    <w:rsid w:val="00916C7C"/>
    <w:rsid w:val="009177AB"/>
    <w:rsid w:val="00921305"/>
    <w:rsid w:val="00921CA9"/>
    <w:rsid w:val="00921CEC"/>
    <w:rsid w:val="00922CC3"/>
    <w:rsid w:val="00923CC2"/>
    <w:rsid w:val="009254FD"/>
    <w:rsid w:val="00925B07"/>
    <w:rsid w:val="009260E7"/>
    <w:rsid w:val="00926AD4"/>
    <w:rsid w:val="00927869"/>
    <w:rsid w:val="0093210B"/>
    <w:rsid w:val="0093286A"/>
    <w:rsid w:val="00934416"/>
    <w:rsid w:val="00934E28"/>
    <w:rsid w:val="0093635A"/>
    <w:rsid w:val="00936A7A"/>
    <w:rsid w:val="0093770A"/>
    <w:rsid w:val="00940E0D"/>
    <w:rsid w:val="009423A0"/>
    <w:rsid w:val="00944249"/>
    <w:rsid w:val="009444A0"/>
    <w:rsid w:val="00945024"/>
    <w:rsid w:val="00945BF3"/>
    <w:rsid w:val="00945ECA"/>
    <w:rsid w:val="00946949"/>
    <w:rsid w:val="00950B1C"/>
    <w:rsid w:val="00950B85"/>
    <w:rsid w:val="009514A6"/>
    <w:rsid w:val="00951AF2"/>
    <w:rsid w:val="009522ED"/>
    <w:rsid w:val="00953279"/>
    <w:rsid w:val="00954719"/>
    <w:rsid w:val="00955D5D"/>
    <w:rsid w:val="009606B1"/>
    <w:rsid w:val="00960EA6"/>
    <w:rsid w:val="00961F13"/>
    <w:rsid w:val="0096280C"/>
    <w:rsid w:val="00963273"/>
    <w:rsid w:val="00964951"/>
    <w:rsid w:val="0096495E"/>
    <w:rsid w:val="0097117E"/>
    <w:rsid w:val="009736CB"/>
    <w:rsid w:val="00973FBA"/>
    <w:rsid w:val="00974986"/>
    <w:rsid w:val="00974DDC"/>
    <w:rsid w:val="00974F2A"/>
    <w:rsid w:val="00976365"/>
    <w:rsid w:val="00976435"/>
    <w:rsid w:val="00977334"/>
    <w:rsid w:val="009805F3"/>
    <w:rsid w:val="009813DE"/>
    <w:rsid w:val="00982BCC"/>
    <w:rsid w:val="00983BC2"/>
    <w:rsid w:val="00985C05"/>
    <w:rsid w:val="00986015"/>
    <w:rsid w:val="00987197"/>
    <w:rsid w:val="00991493"/>
    <w:rsid w:val="00991B9F"/>
    <w:rsid w:val="009928D3"/>
    <w:rsid w:val="00992D98"/>
    <w:rsid w:val="0099316D"/>
    <w:rsid w:val="0099342A"/>
    <w:rsid w:val="009940BE"/>
    <w:rsid w:val="00996730"/>
    <w:rsid w:val="00996E96"/>
    <w:rsid w:val="009A0240"/>
    <w:rsid w:val="009A256A"/>
    <w:rsid w:val="009A2613"/>
    <w:rsid w:val="009A321A"/>
    <w:rsid w:val="009A4E29"/>
    <w:rsid w:val="009A4EFA"/>
    <w:rsid w:val="009A54E7"/>
    <w:rsid w:val="009A729A"/>
    <w:rsid w:val="009A7C22"/>
    <w:rsid w:val="009B0532"/>
    <w:rsid w:val="009B144C"/>
    <w:rsid w:val="009B1A7D"/>
    <w:rsid w:val="009B3583"/>
    <w:rsid w:val="009B3F8B"/>
    <w:rsid w:val="009B5D23"/>
    <w:rsid w:val="009B5F8D"/>
    <w:rsid w:val="009B66D4"/>
    <w:rsid w:val="009C0850"/>
    <w:rsid w:val="009C090D"/>
    <w:rsid w:val="009C1D20"/>
    <w:rsid w:val="009C26FC"/>
    <w:rsid w:val="009C44C3"/>
    <w:rsid w:val="009C666C"/>
    <w:rsid w:val="009C7306"/>
    <w:rsid w:val="009C773C"/>
    <w:rsid w:val="009D28E0"/>
    <w:rsid w:val="009D2C5F"/>
    <w:rsid w:val="009D3280"/>
    <w:rsid w:val="009D50A3"/>
    <w:rsid w:val="009D5DFB"/>
    <w:rsid w:val="009D7CE5"/>
    <w:rsid w:val="009D7E68"/>
    <w:rsid w:val="009E0775"/>
    <w:rsid w:val="009E094E"/>
    <w:rsid w:val="009E1CCA"/>
    <w:rsid w:val="009E438F"/>
    <w:rsid w:val="009E4590"/>
    <w:rsid w:val="009E4F00"/>
    <w:rsid w:val="009E58C9"/>
    <w:rsid w:val="009E7546"/>
    <w:rsid w:val="009F0593"/>
    <w:rsid w:val="009F0891"/>
    <w:rsid w:val="009F25F6"/>
    <w:rsid w:val="009F3733"/>
    <w:rsid w:val="009F6804"/>
    <w:rsid w:val="00A0018F"/>
    <w:rsid w:val="00A013D9"/>
    <w:rsid w:val="00A0171B"/>
    <w:rsid w:val="00A026A9"/>
    <w:rsid w:val="00A02B10"/>
    <w:rsid w:val="00A041A2"/>
    <w:rsid w:val="00A06F4D"/>
    <w:rsid w:val="00A07BE2"/>
    <w:rsid w:val="00A10084"/>
    <w:rsid w:val="00A11967"/>
    <w:rsid w:val="00A128E6"/>
    <w:rsid w:val="00A131D2"/>
    <w:rsid w:val="00A1423D"/>
    <w:rsid w:val="00A17B25"/>
    <w:rsid w:val="00A206F8"/>
    <w:rsid w:val="00A2192A"/>
    <w:rsid w:val="00A23101"/>
    <w:rsid w:val="00A23450"/>
    <w:rsid w:val="00A24160"/>
    <w:rsid w:val="00A2420E"/>
    <w:rsid w:val="00A24E86"/>
    <w:rsid w:val="00A2656A"/>
    <w:rsid w:val="00A2697C"/>
    <w:rsid w:val="00A26BB5"/>
    <w:rsid w:val="00A27799"/>
    <w:rsid w:val="00A309E0"/>
    <w:rsid w:val="00A31427"/>
    <w:rsid w:val="00A32766"/>
    <w:rsid w:val="00A32E4B"/>
    <w:rsid w:val="00A339A5"/>
    <w:rsid w:val="00A33FDC"/>
    <w:rsid w:val="00A34C9E"/>
    <w:rsid w:val="00A34D4F"/>
    <w:rsid w:val="00A34EE6"/>
    <w:rsid w:val="00A35B31"/>
    <w:rsid w:val="00A407E5"/>
    <w:rsid w:val="00A41454"/>
    <w:rsid w:val="00A422F6"/>
    <w:rsid w:val="00A42E53"/>
    <w:rsid w:val="00A44CF7"/>
    <w:rsid w:val="00A45645"/>
    <w:rsid w:val="00A47155"/>
    <w:rsid w:val="00A4757E"/>
    <w:rsid w:val="00A47DD0"/>
    <w:rsid w:val="00A50761"/>
    <w:rsid w:val="00A508AC"/>
    <w:rsid w:val="00A508CE"/>
    <w:rsid w:val="00A513F7"/>
    <w:rsid w:val="00A519BA"/>
    <w:rsid w:val="00A52374"/>
    <w:rsid w:val="00A526BB"/>
    <w:rsid w:val="00A52ADA"/>
    <w:rsid w:val="00A57406"/>
    <w:rsid w:val="00A601CC"/>
    <w:rsid w:val="00A63D66"/>
    <w:rsid w:val="00A64696"/>
    <w:rsid w:val="00A65250"/>
    <w:rsid w:val="00A65976"/>
    <w:rsid w:val="00A65D0C"/>
    <w:rsid w:val="00A66410"/>
    <w:rsid w:val="00A66A3E"/>
    <w:rsid w:val="00A672F4"/>
    <w:rsid w:val="00A71AC7"/>
    <w:rsid w:val="00A71FB9"/>
    <w:rsid w:val="00A73488"/>
    <w:rsid w:val="00A73FBA"/>
    <w:rsid w:val="00A74BDB"/>
    <w:rsid w:val="00A75C19"/>
    <w:rsid w:val="00A75F89"/>
    <w:rsid w:val="00A76BBE"/>
    <w:rsid w:val="00A816A8"/>
    <w:rsid w:val="00A8302D"/>
    <w:rsid w:val="00A84E8D"/>
    <w:rsid w:val="00A85052"/>
    <w:rsid w:val="00A86601"/>
    <w:rsid w:val="00A87B84"/>
    <w:rsid w:val="00A90489"/>
    <w:rsid w:val="00A91C57"/>
    <w:rsid w:val="00A926D4"/>
    <w:rsid w:val="00A929FD"/>
    <w:rsid w:val="00A92C1F"/>
    <w:rsid w:val="00A92C22"/>
    <w:rsid w:val="00A92DCD"/>
    <w:rsid w:val="00A95490"/>
    <w:rsid w:val="00A95C11"/>
    <w:rsid w:val="00A96102"/>
    <w:rsid w:val="00A966AD"/>
    <w:rsid w:val="00A9745B"/>
    <w:rsid w:val="00A97489"/>
    <w:rsid w:val="00A978CD"/>
    <w:rsid w:val="00AA09C8"/>
    <w:rsid w:val="00AA0F6C"/>
    <w:rsid w:val="00AA355D"/>
    <w:rsid w:val="00AB071D"/>
    <w:rsid w:val="00AB1716"/>
    <w:rsid w:val="00AB1CAA"/>
    <w:rsid w:val="00AB2FEA"/>
    <w:rsid w:val="00AB3434"/>
    <w:rsid w:val="00AB3565"/>
    <w:rsid w:val="00AB45B0"/>
    <w:rsid w:val="00AB6CAB"/>
    <w:rsid w:val="00AB7910"/>
    <w:rsid w:val="00AC0FE8"/>
    <w:rsid w:val="00AC1D36"/>
    <w:rsid w:val="00AC1DFA"/>
    <w:rsid w:val="00AC4D37"/>
    <w:rsid w:val="00AC5C25"/>
    <w:rsid w:val="00AC5DD4"/>
    <w:rsid w:val="00AC77BB"/>
    <w:rsid w:val="00AD1FC7"/>
    <w:rsid w:val="00AD2E9F"/>
    <w:rsid w:val="00AD2F90"/>
    <w:rsid w:val="00AD520E"/>
    <w:rsid w:val="00AD5C46"/>
    <w:rsid w:val="00AD5C62"/>
    <w:rsid w:val="00AD5F47"/>
    <w:rsid w:val="00AD7427"/>
    <w:rsid w:val="00AE1672"/>
    <w:rsid w:val="00AE2ADD"/>
    <w:rsid w:val="00AE2D84"/>
    <w:rsid w:val="00AE33E5"/>
    <w:rsid w:val="00AE3581"/>
    <w:rsid w:val="00AE66E4"/>
    <w:rsid w:val="00AE6EB3"/>
    <w:rsid w:val="00AE739E"/>
    <w:rsid w:val="00AF0C4A"/>
    <w:rsid w:val="00AF16EE"/>
    <w:rsid w:val="00AF2185"/>
    <w:rsid w:val="00AF28DA"/>
    <w:rsid w:val="00AF450F"/>
    <w:rsid w:val="00AF4517"/>
    <w:rsid w:val="00AF5841"/>
    <w:rsid w:val="00B00DA8"/>
    <w:rsid w:val="00B01C7C"/>
    <w:rsid w:val="00B026C4"/>
    <w:rsid w:val="00B026C5"/>
    <w:rsid w:val="00B02BE4"/>
    <w:rsid w:val="00B04179"/>
    <w:rsid w:val="00B04DE6"/>
    <w:rsid w:val="00B055A1"/>
    <w:rsid w:val="00B05696"/>
    <w:rsid w:val="00B07656"/>
    <w:rsid w:val="00B07E96"/>
    <w:rsid w:val="00B1001C"/>
    <w:rsid w:val="00B12DC4"/>
    <w:rsid w:val="00B152B7"/>
    <w:rsid w:val="00B172B1"/>
    <w:rsid w:val="00B2072A"/>
    <w:rsid w:val="00B20CA5"/>
    <w:rsid w:val="00B215B8"/>
    <w:rsid w:val="00B2453D"/>
    <w:rsid w:val="00B24D30"/>
    <w:rsid w:val="00B2512E"/>
    <w:rsid w:val="00B2545E"/>
    <w:rsid w:val="00B26A85"/>
    <w:rsid w:val="00B26DCB"/>
    <w:rsid w:val="00B271AB"/>
    <w:rsid w:val="00B27CA2"/>
    <w:rsid w:val="00B31EB7"/>
    <w:rsid w:val="00B3206C"/>
    <w:rsid w:val="00B322A8"/>
    <w:rsid w:val="00B33A2A"/>
    <w:rsid w:val="00B33DFD"/>
    <w:rsid w:val="00B3482C"/>
    <w:rsid w:val="00B35074"/>
    <w:rsid w:val="00B3544E"/>
    <w:rsid w:val="00B37E19"/>
    <w:rsid w:val="00B43287"/>
    <w:rsid w:val="00B45B89"/>
    <w:rsid w:val="00B46AEC"/>
    <w:rsid w:val="00B471FD"/>
    <w:rsid w:val="00B50579"/>
    <w:rsid w:val="00B50C00"/>
    <w:rsid w:val="00B512BC"/>
    <w:rsid w:val="00B527B9"/>
    <w:rsid w:val="00B528EE"/>
    <w:rsid w:val="00B5309C"/>
    <w:rsid w:val="00B53160"/>
    <w:rsid w:val="00B53272"/>
    <w:rsid w:val="00B534D5"/>
    <w:rsid w:val="00B53777"/>
    <w:rsid w:val="00B53F73"/>
    <w:rsid w:val="00B557CB"/>
    <w:rsid w:val="00B57B2A"/>
    <w:rsid w:val="00B60B99"/>
    <w:rsid w:val="00B6134C"/>
    <w:rsid w:val="00B62A94"/>
    <w:rsid w:val="00B63183"/>
    <w:rsid w:val="00B63C4F"/>
    <w:rsid w:val="00B643F0"/>
    <w:rsid w:val="00B653D0"/>
    <w:rsid w:val="00B65592"/>
    <w:rsid w:val="00B65F3B"/>
    <w:rsid w:val="00B66CF9"/>
    <w:rsid w:val="00B67C22"/>
    <w:rsid w:val="00B708EC"/>
    <w:rsid w:val="00B7143E"/>
    <w:rsid w:val="00B722E7"/>
    <w:rsid w:val="00B73277"/>
    <w:rsid w:val="00B735C8"/>
    <w:rsid w:val="00B739FB"/>
    <w:rsid w:val="00B7541C"/>
    <w:rsid w:val="00B754E6"/>
    <w:rsid w:val="00B75B07"/>
    <w:rsid w:val="00B76016"/>
    <w:rsid w:val="00B777DD"/>
    <w:rsid w:val="00B77A49"/>
    <w:rsid w:val="00B77CF4"/>
    <w:rsid w:val="00B8292F"/>
    <w:rsid w:val="00B84481"/>
    <w:rsid w:val="00B86DE4"/>
    <w:rsid w:val="00B86FE0"/>
    <w:rsid w:val="00B90AFF"/>
    <w:rsid w:val="00B91DCB"/>
    <w:rsid w:val="00B9212D"/>
    <w:rsid w:val="00B93157"/>
    <w:rsid w:val="00B95D76"/>
    <w:rsid w:val="00B9655D"/>
    <w:rsid w:val="00B96B7F"/>
    <w:rsid w:val="00B977C0"/>
    <w:rsid w:val="00B97BB5"/>
    <w:rsid w:val="00BA1134"/>
    <w:rsid w:val="00BA17F5"/>
    <w:rsid w:val="00BA1B08"/>
    <w:rsid w:val="00BA39B4"/>
    <w:rsid w:val="00BA532C"/>
    <w:rsid w:val="00BA6543"/>
    <w:rsid w:val="00BA6666"/>
    <w:rsid w:val="00BA6686"/>
    <w:rsid w:val="00BA7C48"/>
    <w:rsid w:val="00BB052B"/>
    <w:rsid w:val="00BB1161"/>
    <w:rsid w:val="00BB15B1"/>
    <w:rsid w:val="00BB2426"/>
    <w:rsid w:val="00BB3045"/>
    <w:rsid w:val="00BB61BE"/>
    <w:rsid w:val="00BB69F5"/>
    <w:rsid w:val="00BC0AED"/>
    <w:rsid w:val="00BC37A9"/>
    <w:rsid w:val="00BC497B"/>
    <w:rsid w:val="00BC4BD5"/>
    <w:rsid w:val="00BC5A54"/>
    <w:rsid w:val="00BC5CAB"/>
    <w:rsid w:val="00BC644E"/>
    <w:rsid w:val="00BC6D9F"/>
    <w:rsid w:val="00BD05B4"/>
    <w:rsid w:val="00BD0F00"/>
    <w:rsid w:val="00BD4E99"/>
    <w:rsid w:val="00BD50B0"/>
    <w:rsid w:val="00BD5355"/>
    <w:rsid w:val="00BD7FB4"/>
    <w:rsid w:val="00BE0CC8"/>
    <w:rsid w:val="00BE271D"/>
    <w:rsid w:val="00BE2B04"/>
    <w:rsid w:val="00BE517A"/>
    <w:rsid w:val="00BE66B2"/>
    <w:rsid w:val="00BF01C5"/>
    <w:rsid w:val="00BF077A"/>
    <w:rsid w:val="00BF130A"/>
    <w:rsid w:val="00BF1D7F"/>
    <w:rsid w:val="00BF45F2"/>
    <w:rsid w:val="00BF5842"/>
    <w:rsid w:val="00C01633"/>
    <w:rsid w:val="00C01E15"/>
    <w:rsid w:val="00C01E52"/>
    <w:rsid w:val="00C02D02"/>
    <w:rsid w:val="00C05603"/>
    <w:rsid w:val="00C0687E"/>
    <w:rsid w:val="00C06902"/>
    <w:rsid w:val="00C10CD1"/>
    <w:rsid w:val="00C10D04"/>
    <w:rsid w:val="00C10D06"/>
    <w:rsid w:val="00C122EF"/>
    <w:rsid w:val="00C12304"/>
    <w:rsid w:val="00C12BF5"/>
    <w:rsid w:val="00C1566F"/>
    <w:rsid w:val="00C16FCE"/>
    <w:rsid w:val="00C173A8"/>
    <w:rsid w:val="00C17A46"/>
    <w:rsid w:val="00C2055E"/>
    <w:rsid w:val="00C20688"/>
    <w:rsid w:val="00C20752"/>
    <w:rsid w:val="00C2159B"/>
    <w:rsid w:val="00C2162B"/>
    <w:rsid w:val="00C22473"/>
    <w:rsid w:val="00C24264"/>
    <w:rsid w:val="00C24778"/>
    <w:rsid w:val="00C24843"/>
    <w:rsid w:val="00C25CFB"/>
    <w:rsid w:val="00C3175F"/>
    <w:rsid w:val="00C31926"/>
    <w:rsid w:val="00C3233F"/>
    <w:rsid w:val="00C3316E"/>
    <w:rsid w:val="00C33182"/>
    <w:rsid w:val="00C33190"/>
    <w:rsid w:val="00C338A4"/>
    <w:rsid w:val="00C34BDF"/>
    <w:rsid w:val="00C352F8"/>
    <w:rsid w:val="00C35575"/>
    <w:rsid w:val="00C355B1"/>
    <w:rsid w:val="00C36AC3"/>
    <w:rsid w:val="00C36EA4"/>
    <w:rsid w:val="00C37AD6"/>
    <w:rsid w:val="00C37CF7"/>
    <w:rsid w:val="00C4180D"/>
    <w:rsid w:val="00C42EF7"/>
    <w:rsid w:val="00C43E1B"/>
    <w:rsid w:val="00C46D85"/>
    <w:rsid w:val="00C470C0"/>
    <w:rsid w:val="00C47728"/>
    <w:rsid w:val="00C478F0"/>
    <w:rsid w:val="00C47F0B"/>
    <w:rsid w:val="00C516E8"/>
    <w:rsid w:val="00C528DD"/>
    <w:rsid w:val="00C53E6C"/>
    <w:rsid w:val="00C54BA4"/>
    <w:rsid w:val="00C54C9C"/>
    <w:rsid w:val="00C55805"/>
    <w:rsid w:val="00C563FB"/>
    <w:rsid w:val="00C5669D"/>
    <w:rsid w:val="00C56720"/>
    <w:rsid w:val="00C60710"/>
    <w:rsid w:val="00C6092F"/>
    <w:rsid w:val="00C61ADF"/>
    <w:rsid w:val="00C61BF6"/>
    <w:rsid w:val="00C61D8C"/>
    <w:rsid w:val="00C6329B"/>
    <w:rsid w:val="00C64111"/>
    <w:rsid w:val="00C653C6"/>
    <w:rsid w:val="00C71B5D"/>
    <w:rsid w:val="00C72BBB"/>
    <w:rsid w:val="00C7312C"/>
    <w:rsid w:val="00C73611"/>
    <w:rsid w:val="00C73A47"/>
    <w:rsid w:val="00C73D56"/>
    <w:rsid w:val="00C746B5"/>
    <w:rsid w:val="00C75BA9"/>
    <w:rsid w:val="00C76869"/>
    <w:rsid w:val="00C76993"/>
    <w:rsid w:val="00C820D6"/>
    <w:rsid w:val="00C83862"/>
    <w:rsid w:val="00C83CA8"/>
    <w:rsid w:val="00C871EE"/>
    <w:rsid w:val="00C871F5"/>
    <w:rsid w:val="00C873B8"/>
    <w:rsid w:val="00C876F5"/>
    <w:rsid w:val="00C87DED"/>
    <w:rsid w:val="00C90173"/>
    <w:rsid w:val="00C90FD3"/>
    <w:rsid w:val="00C91833"/>
    <w:rsid w:val="00C91C86"/>
    <w:rsid w:val="00C92128"/>
    <w:rsid w:val="00C92D36"/>
    <w:rsid w:val="00C93B58"/>
    <w:rsid w:val="00C954C7"/>
    <w:rsid w:val="00C95653"/>
    <w:rsid w:val="00C95875"/>
    <w:rsid w:val="00C9673B"/>
    <w:rsid w:val="00CA0BE2"/>
    <w:rsid w:val="00CA1AD5"/>
    <w:rsid w:val="00CA23DA"/>
    <w:rsid w:val="00CA3D4C"/>
    <w:rsid w:val="00CA3D8A"/>
    <w:rsid w:val="00CA4D3A"/>
    <w:rsid w:val="00CA62F8"/>
    <w:rsid w:val="00CA6535"/>
    <w:rsid w:val="00CA6EBF"/>
    <w:rsid w:val="00CA75CB"/>
    <w:rsid w:val="00CA7A12"/>
    <w:rsid w:val="00CA7BA4"/>
    <w:rsid w:val="00CA7EFF"/>
    <w:rsid w:val="00CB16A4"/>
    <w:rsid w:val="00CB36EA"/>
    <w:rsid w:val="00CB4067"/>
    <w:rsid w:val="00CB60BA"/>
    <w:rsid w:val="00CB6F22"/>
    <w:rsid w:val="00CB7149"/>
    <w:rsid w:val="00CC2031"/>
    <w:rsid w:val="00CC2209"/>
    <w:rsid w:val="00CC2A1F"/>
    <w:rsid w:val="00CC2D64"/>
    <w:rsid w:val="00CC3274"/>
    <w:rsid w:val="00CC331A"/>
    <w:rsid w:val="00CC3587"/>
    <w:rsid w:val="00CC37A7"/>
    <w:rsid w:val="00CC475F"/>
    <w:rsid w:val="00CC4AD4"/>
    <w:rsid w:val="00CC5DE9"/>
    <w:rsid w:val="00CC6BC7"/>
    <w:rsid w:val="00CC7E2F"/>
    <w:rsid w:val="00CD1419"/>
    <w:rsid w:val="00CD1DA3"/>
    <w:rsid w:val="00CD3119"/>
    <w:rsid w:val="00CD4B99"/>
    <w:rsid w:val="00CD5EB1"/>
    <w:rsid w:val="00CD6578"/>
    <w:rsid w:val="00CD663F"/>
    <w:rsid w:val="00CD6ECF"/>
    <w:rsid w:val="00CD7060"/>
    <w:rsid w:val="00CD76A9"/>
    <w:rsid w:val="00CE132F"/>
    <w:rsid w:val="00CE133A"/>
    <w:rsid w:val="00CE1B82"/>
    <w:rsid w:val="00CE52B2"/>
    <w:rsid w:val="00CE575C"/>
    <w:rsid w:val="00CE643D"/>
    <w:rsid w:val="00CE7014"/>
    <w:rsid w:val="00CE7BFB"/>
    <w:rsid w:val="00CF1A94"/>
    <w:rsid w:val="00CF25C3"/>
    <w:rsid w:val="00CF30F7"/>
    <w:rsid w:val="00CF39D5"/>
    <w:rsid w:val="00CF51A4"/>
    <w:rsid w:val="00CF56F3"/>
    <w:rsid w:val="00CF5B8C"/>
    <w:rsid w:val="00CF5D11"/>
    <w:rsid w:val="00CF71C6"/>
    <w:rsid w:val="00CF7768"/>
    <w:rsid w:val="00D00ABD"/>
    <w:rsid w:val="00D01DAC"/>
    <w:rsid w:val="00D0252F"/>
    <w:rsid w:val="00D02E57"/>
    <w:rsid w:val="00D04121"/>
    <w:rsid w:val="00D046C9"/>
    <w:rsid w:val="00D04F6C"/>
    <w:rsid w:val="00D06869"/>
    <w:rsid w:val="00D068DE"/>
    <w:rsid w:val="00D0709E"/>
    <w:rsid w:val="00D10BDF"/>
    <w:rsid w:val="00D116D7"/>
    <w:rsid w:val="00D117E5"/>
    <w:rsid w:val="00D131CF"/>
    <w:rsid w:val="00D134DE"/>
    <w:rsid w:val="00D1477A"/>
    <w:rsid w:val="00D178EE"/>
    <w:rsid w:val="00D1798C"/>
    <w:rsid w:val="00D20605"/>
    <w:rsid w:val="00D21326"/>
    <w:rsid w:val="00D21D46"/>
    <w:rsid w:val="00D224EB"/>
    <w:rsid w:val="00D2268D"/>
    <w:rsid w:val="00D246EA"/>
    <w:rsid w:val="00D24F57"/>
    <w:rsid w:val="00D252D2"/>
    <w:rsid w:val="00D258AD"/>
    <w:rsid w:val="00D26F02"/>
    <w:rsid w:val="00D27A63"/>
    <w:rsid w:val="00D30AC9"/>
    <w:rsid w:val="00D31DB9"/>
    <w:rsid w:val="00D324DF"/>
    <w:rsid w:val="00D326D7"/>
    <w:rsid w:val="00D32ABD"/>
    <w:rsid w:val="00D359D2"/>
    <w:rsid w:val="00D35E7B"/>
    <w:rsid w:val="00D37003"/>
    <w:rsid w:val="00D409A9"/>
    <w:rsid w:val="00D4392D"/>
    <w:rsid w:val="00D43937"/>
    <w:rsid w:val="00D45EB2"/>
    <w:rsid w:val="00D46B09"/>
    <w:rsid w:val="00D47D7E"/>
    <w:rsid w:val="00D528A0"/>
    <w:rsid w:val="00D53043"/>
    <w:rsid w:val="00D54793"/>
    <w:rsid w:val="00D565C5"/>
    <w:rsid w:val="00D56F34"/>
    <w:rsid w:val="00D618F8"/>
    <w:rsid w:val="00D61CD9"/>
    <w:rsid w:val="00D62CC1"/>
    <w:rsid w:val="00D6380A"/>
    <w:rsid w:val="00D64500"/>
    <w:rsid w:val="00D64A00"/>
    <w:rsid w:val="00D6515A"/>
    <w:rsid w:val="00D66CA6"/>
    <w:rsid w:val="00D6795E"/>
    <w:rsid w:val="00D70A67"/>
    <w:rsid w:val="00D72C81"/>
    <w:rsid w:val="00D74DF7"/>
    <w:rsid w:val="00D74E93"/>
    <w:rsid w:val="00D74F00"/>
    <w:rsid w:val="00D76561"/>
    <w:rsid w:val="00D76AA0"/>
    <w:rsid w:val="00D778ED"/>
    <w:rsid w:val="00D808A8"/>
    <w:rsid w:val="00D82536"/>
    <w:rsid w:val="00D84122"/>
    <w:rsid w:val="00D8458A"/>
    <w:rsid w:val="00D8459D"/>
    <w:rsid w:val="00D85752"/>
    <w:rsid w:val="00D8632A"/>
    <w:rsid w:val="00D8687B"/>
    <w:rsid w:val="00D86BA6"/>
    <w:rsid w:val="00D86D8C"/>
    <w:rsid w:val="00D86F0B"/>
    <w:rsid w:val="00D87557"/>
    <w:rsid w:val="00D87A20"/>
    <w:rsid w:val="00D900E4"/>
    <w:rsid w:val="00D90CB6"/>
    <w:rsid w:val="00D90CD3"/>
    <w:rsid w:val="00D90D04"/>
    <w:rsid w:val="00D916BF"/>
    <w:rsid w:val="00D9178C"/>
    <w:rsid w:val="00D922A1"/>
    <w:rsid w:val="00D93326"/>
    <w:rsid w:val="00D95232"/>
    <w:rsid w:val="00D95E16"/>
    <w:rsid w:val="00D9786F"/>
    <w:rsid w:val="00D97A30"/>
    <w:rsid w:val="00DA1044"/>
    <w:rsid w:val="00DA214A"/>
    <w:rsid w:val="00DA2A65"/>
    <w:rsid w:val="00DA2F72"/>
    <w:rsid w:val="00DA315E"/>
    <w:rsid w:val="00DA36B7"/>
    <w:rsid w:val="00DA4B9F"/>
    <w:rsid w:val="00DA6B44"/>
    <w:rsid w:val="00DA7E3D"/>
    <w:rsid w:val="00DB05D3"/>
    <w:rsid w:val="00DB1701"/>
    <w:rsid w:val="00DB36AA"/>
    <w:rsid w:val="00DB3774"/>
    <w:rsid w:val="00DB4174"/>
    <w:rsid w:val="00DB4CEF"/>
    <w:rsid w:val="00DB552F"/>
    <w:rsid w:val="00DC04EE"/>
    <w:rsid w:val="00DC0A1B"/>
    <w:rsid w:val="00DC1717"/>
    <w:rsid w:val="00DC240B"/>
    <w:rsid w:val="00DC2EAB"/>
    <w:rsid w:val="00DC4275"/>
    <w:rsid w:val="00DC462E"/>
    <w:rsid w:val="00DC47F0"/>
    <w:rsid w:val="00DC6B03"/>
    <w:rsid w:val="00DC70D2"/>
    <w:rsid w:val="00DC71B8"/>
    <w:rsid w:val="00DC76C0"/>
    <w:rsid w:val="00DC7ED5"/>
    <w:rsid w:val="00DD04DC"/>
    <w:rsid w:val="00DD0703"/>
    <w:rsid w:val="00DD0932"/>
    <w:rsid w:val="00DD210C"/>
    <w:rsid w:val="00DD40F6"/>
    <w:rsid w:val="00DD54A9"/>
    <w:rsid w:val="00DD642F"/>
    <w:rsid w:val="00DE2B6F"/>
    <w:rsid w:val="00DE3D8D"/>
    <w:rsid w:val="00DE3E8A"/>
    <w:rsid w:val="00DE45F1"/>
    <w:rsid w:val="00DE522E"/>
    <w:rsid w:val="00DE5858"/>
    <w:rsid w:val="00DE5E79"/>
    <w:rsid w:val="00DE64B8"/>
    <w:rsid w:val="00DE6867"/>
    <w:rsid w:val="00DF06B3"/>
    <w:rsid w:val="00DF32A0"/>
    <w:rsid w:val="00DF3984"/>
    <w:rsid w:val="00DF4965"/>
    <w:rsid w:val="00DF54BF"/>
    <w:rsid w:val="00DF7BF3"/>
    <w:rsid w:val="00E015AE"/>
    <w:rsid w:val="00E01A30"/>
    <w:rsid w:val="00E02284"/>
    <w:rsid w:val="00E02DB7"/>
    <w:rsid w:val="00E02FF0"/>
    <w:rsid w:val="00E0382C"/>
    <w:rsid w:val="00E0552E"/>
    <w:rsid w:val="00E05FCC"/>
    <w:rsid w:val="00E064AB"/>
    <w:rsid w:val="00E070D8"/>
    <w:rsid w:val="00E0799F"/>
    <w:rsid w:val="00E10EAF"/>
    <w:rsid w:val="00E11FE4"/>
    <w:rsid w:val="00E122C5"/>
    <w:rsid w:val="00E1239D"/>
    <w:rsid w:val="00E12F47"/>
    <w:rsid w:val="00E14755"/>
    <w:rsid w:val="00E150AD"/>
    <w:rsid w:val="00E16430"/>
    <w:rsid w:val="00E2067E"/>
    <w:rsid w:val="00E210EC"/>
    <w:rsid w:val="00E21779"/>
    <w:rsid w:val="00E22134"/>
    <w:rsid w:val="00E227CC"/>
    <w:rsid w:val="00E2317D"/>
    <w:rsid w:val="00E23A5E"/>
    <w:rsid w:val="00E24C17"/>
    <w:rsid w:val="00E26B3D"/>
    <w:rsid w:val="00E26EE7"/>
    <w:rsid w:val="00E3082A"/>
    <w:rsid w:val="00E31DB8"/>
    <w:rsid w:val="00E31FCC"/>
    <w:rsid w:val="00E3457A"/>
    <w:rsid w:val="00E35C68"/>
    <w:rsid w:val="00E36765"/>
    <w:rsid w:val="00E367B1"/>
    <w:rsid w:val="00E36DA1"/>
    <w:rsid w:val="00E3796B"/>
    <w:rsid w:val="00E41635"/>
    <w:rsid w:val="00E42528"/>
    <w:rsid w:val="00E42676"/>
    <w:rsid w:val="00E4275C"/>
    <w:rsid w:val="00E441FB"/>
    <w:rsid w:val="00E44783"/>
    <w:rsid w:val="00E473BE"/>
    <w:rsid w:val="00E4767E"/>
    <w:rsid w:val="00E47759"/>
    <w:rsid w:val="00E50012"/>
    <w:rsid w:val="00E51959"/>
    <w:rsid w:val="00E52627"/>
    <w:rsid w:val="00E5313F"/>
    <w:rsid w:val="00E54B19"/>
    <w:rsid w:val="00E57CA1"/>
    <w:rsid w:val="00E606CF"/>
    <w:rsid w:val="00E636BE"/>
    <w:rsid w:val="00E63F7F"/>
    <w:rsid w:val="00E65282"/>
    <w:rsid w:val="00E6538B"/>
    <w:rsid w:val="00E661B1"/>
    <w:rsid w:val="00E662CD"/>
    <w:rsid w:val="00E6693A"/>
    <w:rsid w:val="00E67940"/>
    <w:rsid w:val="00E70EC6"/>
    <w:rsid w:val="00E71CCF"/>
    <w:rsid w:val="00E7222C"/>
    <w:rsid w:val="00E72CBD"/>
    <w:rsid w:val="00E73DB8"/>
    <w:rsid w:val="00E73E3A"/>
    <w:rsid w:val="00E74238"/>
    <w:rsid w:val="00E74933"/>
    <w:rsid w:val="00E772B9"/>
    <w:rsid w:val="00E80785"/>
    <w:rsid w:val="00E828C5"/>
    <w:rsid w:val="00E83E20"/>
    <w:rsid w:val="00E84126"/>
    <w:rsid w:val="00E84CC9"/>
    <w:rsid w:val="00E85570"/>
    <w:rsid w:val="00E86438"/>
    <w:rsid w:val="00E86EE8"/>
    <w:rsid w:val="00E87AB7"/>
    <w:rsid w:val="00E9027B"/>
    <w:rsid w:val="00E908C5"/>
    <w:rsid w:val="00E90EAE"/>
    <w:rsid w:val="00E91843"/>
    <w:rsid w:val="00E926A3"/>
    <w:rsid w:val="00E92AEF"/>
    <w:rsid w:val="00E931C3"/>
    <w:rsid w:val="00E93736"/>
    <w:rsid w:val="00E956E0"/>
    <w:rsid w:val="00E96CBF"/>
    <w:rsid w:val="00E97D6D"/>
    <w:rsid w:val="00EA0131"/>
    <w:rsid w:val="00EA05F1"/>
    <w:rsid w:val="00EA3855"/>
    <w:rsid w:val="00EA44FD"/>
    <w:rsid w:val="00EA71C9"/>
    <w:rsid w:val="00EA79A2"/>
    <w:rsid w:val="00EB185B"/>
    <w:rsid w:val="00EB22EE"/>
    <w:rsid w:val="00EB3EC5"/>
    <w:rsid w:val="00EB5BCD"/>
    <w:rsid w:val="00EB6D1D"/>
    <w:rsid w:val="00EB7857"/>
    <w:rsid w:val="00EC16B8"/>
    <w:rsid w:val="00EC1A3F"/>
    <w:rsid w:val="00EC1E5A"/>
    <w:rsid w:val="00EC2974"/>
    <w:rsid w:val="00EC3882"/>
    <w:rsid w:val="00EC5D58"/>
    <w:rsid w:val="00EC78D3"/>
    <w:rsid w:val="00ED0256"/>
    <w:rsid w:val="00ED0822"/>
    <w:rsid w:val="00ED2CEC"/>
    <w:rsid w:val="00ED546C"/>
    <w:rsid w:val="00ED5A3D"/>
    <w:rsid w:val="00ED6662"/>
    <w:rsid w:val="00ED7CAE"/>
    <w:rsid w:val="00ED7F3D"/>
    <w:rsid w:val="00EE037B"/>
    <w:rsid w:val="00EE0964"/>
    <w:rsid w:val="00EE0EFF"/>
    <w:rsid w:val="00EE1BB1"/>
    <w:rsid w:val="00EE1CF2"/>
    <w:rsid w:val="00EE2AE9"/>
    <w:rsid w:val="00EE34FB"/>
    <w:rsid w:val="00EE356D"/>
    <w:rsid w:val="00EE39C3"/>
    <w:rsid w:val="00EE46B2"/>
    <w:rsid w:val="00EE7276"/>
    <w:rsid w:val="00EE7ED7"/>
    <w:rsid w:val="00EF1A35"/>
    <w:rsid w:val="00EF27E3"/>
    <w:rsid w:val="00EF2E15"/>
    <w:rsid w:val="00EF3B7C"/>
    <w:rsid w:val="00EF40C6"/>
    <w:rsid w:val="00EF4BFB"/>
    <w:rsid w:val="00EF63D8"/>
    <w:rsid w:val="00EF64E0"/>
    <w:rsid w:val="00EF68A0"/>
    <w:rsid w:val="00EF74FD"/>
    <w:rsid w:val="00F00061"/>
    <w:rsid w:val="00F00331"/>
    <w:rsid w:val="00F00843"/>
    <w:rsid w:val="00F0299F"/>
    <w:rsid w:val="00F031C2"/>
    <w:rsid w:val="00F04C51"/>
    <w:rsid w:val="00F05B1E"/>
    <w:rsid w:val="00F05D67"/>
    <w:rsid w:val="00F06B06"/>
    <w:rsid w:val="00F10BE7"/>
    <w:rsid w:val="00F1298A"/>
    <w:rsid w:val="00F132D4"/>
    <w:rsid w:val="00F167BF"/>
    <w:rsid w:val="00F16CD0"/>
    <w:rsid w:val="00F16D8A"/>
    <w:rsid w:val="00F2318C"/>
    <w:rsid w:val="00F2420F"/>
    <w:rsid w:val="00F24FEB"/>
    <w:rsid w:val="00F26614"/>
    <w:rsid w:val="00F2684C"/>
    <w:rsid w:val="00F26F09"/>
    <w:rsid w:val="00F27AB7"/>
    <w:rsid w:val="00F30436"/>
    <w:rsid w:val="00F310F0"/>
    <w:rsid w:val="00F31602"/>
    <w:rsid w:val="00F3376D"/>
    <w:rsid w:val="00F34587"/>
    <w:rsid w:val="00F352B6"/>
    <w:rsid w:val="00F35F7A"/>
    <w:rsid w:val="00F40C14"/>
    <w:rsid w:val="00F42131"/>
    <w:rsid w:val="00F42310"/>
    <w:rsid w:val="00F44085"/>
    <w:rsid w:val="00F444B8"/>
    <w:rsid w:val="00F44BD5"/>
    <w:rsid w:val="00F44CD0"/>
    <w:rsid w:val="00F454EC"/>
    <w:rsid w:val="00F460EB"/>
    <w:rsid w:val="00F46885"/>
    <w:rsid w:val="00F46B96"/>
    <w:rsid w:val="00F5028A"/>
    <w:rsid w:val="00F50B6C"/>
    <w:rsid w:val="00F50B86"/>
    <w:rsid w:val="00F51EF5"/>
    <w:rsid w:val="00F53A5E"/>
    <w:rsid w:val="00F54DB2"/>
    <w:rsid w:val="00F62561"/>
    <w:rsid w:val="00F62F54"/>
    <w:rsid w:val="00F639BD"/>
    <w:rsid w:val="00F63C7D"/>
    <w:rsid w:val="00F651AD"/>
    <w:rsid w:val="00F66DC5"/>
    <w:rsid w:val="00F672F0"/>
    <w:rsid w:val="00F7080F"/>
    <w:rsid w:val="00F708D8"/>
    <w:rsid w:val="00F711D5"/>
    <w:rsid w:val="00F713EF"/>
    <w:rsid w:val="00F725A4"/>
    <w:rsid w:val="00F7465E"/>
    <w:rsid w:val="00F7721C"/>
    <w:rsid w:val="00F8103F"/>
    <w:rsid w:val="00F814DA"/>
    <w:rsid w:val="00F82B68"/>
    <w:rsid w:val="00F82D28"/>
    <w:rsid w:val="00F85DAA"/>
    <w:rsid w:val="00F8734A"/>
    <w:rsid w:val="00F8753F"/>
    <w:rsid w:val="00F876A2"/>
    <w:rsid w:val="00F914AB"/>
    <w:rsid w:val="00F916C0"/>
    <w:rsid w:val="00F96674"/>
    <w:rsid w:val="00F96C0B"/>
    <w:rsid w:val="00F97068"/>
    <w:rsid w:val="00F97156"/>
    <w:rsid w:val="00F97B08"/>
    <w:rsid w:val="00F97DA8"/>
    <w:rsid w:val="00FA0209"/>
    <w:rsid w:val="00FA071A"/>
    <w:rsid w:val="00FA28E0"/>
    <w:rsid w:val="00FA3A0B"/>
    <w:rsid w:val="00FA42CF"/>
    <w:rsid w:val="00FA4A20"/>
    <w:rsid w:val="00FA5A46"/>
    <w:rsid w:val="00FA61BA"/>
    <w:rsid w:val="00FA65C0"/>
    <w:rsid w:val="00FB0322"/>
    <w:rsid w:val="00FB30E1"/>
    <w:rsid w:val="00FB34BD"/>
    <w:rsid w:val="00FB4A61"/>
    <w:rsid w:val="00FB4FB6"/>
    <w:rsid w:val="00FB633F"/>
    <w:rsid w:val="00FB7107"/>
    <w:rsid w:val="00FB7E5D"/>
    <w:rsid w:val="00FC0A19"/>
    <w:rsid w:val="00FC142D"/>
    <w:rsid w:val="00FC3047"/>
    <w:rsid w:val="00FC444D"/>
    <w:rsid w:val="00FC580C"/>
    <w:rsid w:val="00FC6324"/>
    <w:rsid w:val="00FC63F7"/>
    <w:rsid w:val="00FC7A52"/>
    <w:rsid w:val="00FC7BB8"/>
    <w:rsid w:val="00FD284A"/>
    <w:rsid w:val="00FD3D50"/>
    <w:rsid w:val="00FD55C9"/>
    <w:rsid w:val="00FD6410"/>
    <w:rsid w:val="00FD772B"/>
    <w:rsid w:val="00FE03C6"/>
    <w:rsid w:val="00FE248B"/>
    <w:rsid w:val="00FE5605"/>
    <w:rsid w:val="00FE6951"/>
    <w:rsid w:val="00FE7F30"/>
    <w:rsid w:val="00FF0686"/>
    <w:rsid w:val="00FF096A"/>
    <w:rsid w:val="00FF0A07"/>
    <w:rsid w:val="00FF110B"/>
    <w:rsid w:val="00FF1134"/>
    <w:rsid w:val="00FF15E1"/>
    <w:rsid w:val="00FF2265"/>
    <w:rsid w:val="00FF2C2D"/>
    <w:rsid w:val="00FF3C90"/>
    <w:rsid w:val="00FF456A"/>
    <w:rsid w:val="00FF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FDFE84"/>
  <w15:docId w15:val="{96A00EBF-C1B5-466A-A9A1-C00257E0F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09433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qFormat/>
    <w:rsid w:val="00795156"/>
    <w:pPr>
      <w:spacing w:before="100" w:beforeAutospacing="1" w:after="100" w:afterAutospacing="1"/>
      <w:outlineLvl w:val="1"/>
    </w:pPr>
    <w:rPr>
      <w:b/>
      <w:bCs/>
      <w:sz w:val="36"/>
      <w:szCs w:val="36"/>
      <w:lang w:bidi="sa-IN"/>
    </w:rPr>
  </w:style>
  <w:style w:type="paragraph" w:styleId="Heading4">
    <w:name w:val="heading 4"/>
    <w:basedOn w:val="Normal"/>
    <w:next w:val="Normal"/>
    <w:qFormat/>
    <w:rsid w:val="00DC47F0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513F7"/>
    <w:pPr>
      <w:widowControl w:val="0"/>
      <w:autoSpaceDE w:val="0"/>
      <w:autoSpaceDN w:val="0"/>
      <w:adjustRightInd w:val="0"/>
    </w:pPr>
    <w:rPr>
      <w:rFonts w:eastAsia="Times New Roman"/>
      <w:color w:val="000000"/>
      <w:sz w:val="24"/>
      <w:szCs w:val="24"/>
    </w:rPr>
  </w:style>
  <w:style w:type="paragraph" w:customStyle="1" w:styleId="CM38">
    <w:name w:val="CM38"/>
    <w:basedOn w:val="Default"/>
    <w:next w:val="Default"/>
    <w:rsid w:val="00FA071A"/>
    <w:pPr>
      <w:spacing w:after="240"/>
    </w:pPr>
    <w:rPr>
      <w:color w:val="auto"/>
    </w:rPr>
  </w:style>
  <w:style w:type="paragraph" w:customStyle="1" w:styleId="CM8">
    <w:name w:val="CM8"/>
    <w:basedOn w:val="Default"/>
    <w:next w:val="Default"/>
    <w:rsid w:val="00FA071A"/>
    <w:pPr>
      <w:spacing w:line="173" w:lineRule="atLeast"/>
    </w:pPr>
    <w:rPr>
      <w:color w:val="auto"/>
    </w:rPr>
  </w:style>
  <w:style w:type="paragraph" w:styleId="BodyText">
    <w:name w:val="Body Text"/>
    <w:basedOn w:val="Normal"/>
    <w:rsid w:val="00FA071A"/>
    <w:pPr>
      <w:tabs>
        <w:tab w:val="left" w:pos="1080"/>
      </w:tabs>
      <w:spacing w:after="240" w:line="360" w:lineRule="auto"/>
    </w:pPr>
    <w:rPr>
      <w:rFonts w:eastAsia="Times New Roman"/>
      <w:lang w:eastAsia="en-US"/>
    </w:rPr>
  </w:style>
  <w:style w:type="table" w:styleId="TableGrid">
    <w:name w:val="Table Grid"/>
    <w:basedOn w:val="TableNormal"/>
    <w:rsid w:val="002F13F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795156"/>
    <w:pPr>
      <w:spacing w:before="100" w:beforeAutospacing="1" w:after="100" w:afterAutospacing="1"/>
    </w:pPr>
    <w:rPr>
      <w:lang w:bidi="sa-IN"/>
    </w:rPr>
  </w:style>
  <w:style w:type="character" w:styleId="Hyperlink">
    <w:name w:val="Hyperlink"/>
    <w:uiPriority w:val="99"/>
    <w:rsid w:val="00795156"/>
    <w:rPr>
      <w:color w:val="0000FF"/>
      <w:u w:val="single"/>
    </w:rPr>
  </w:style>
  <w:style w:type="character" w:styleId="Strong">
    <w:name w:val="Strong"/>
    <w:qFormat/>
    <w:rsid w:val="00795156"/>
    <w:rPr>
      <w:b/>
      <w:bCs/>
    </w:rPr>
  </w:style>
  <w:style w:type="paragraph" w:styleId="Footer">
    <w:name w:val="footer"/>
    <w:basedOn w:val="Normal"/>
    <w:rsid w:val="00122F0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22F06"/>
  </w:style>
  <w:style w:type="character" w:styleId="LineNumber">
    <w:name w:val="line number"/>
    <w:basedOn w:val="DefaultParagraphFont"/>
    <w:rsid w:val="00122F06"/>
  </w:style>
  <w:style w:type="paragraph" w:styleId="Header">
    <w:name w:val="header"/>
    <w:basedOn w:val="Normal"/>
    <w:rsid w:val="00540395"/>
    <w:pPr>
      <w:tabs>
        <w:tab w:val="center" w:pos="4153"/>
        <w:tab w:val="right" w:pos="8306"/>
      </w:tabs>
    </w:pPr>
    <w:rPr>
      <w:rFonts w:eastAsia="Times New Roman"/>
      <w:lang w:val="fr-FR" w:eastAsia="fr-FR"/>
    </w:rPr>
  </w:style>
  <w:style w:type="character" w:customStyle="1" w:styleId="ti2">
    <w:name w:val="ti2"/>
    <w:rsid w:val="003D0FD6"/>
    <w:rPr>
      <w:sz w:val="22"/>
      <w:szCs w:val="22"/>
    </w:rPr>
  </w:style>
  <w:style w:type="character" w:customStyle="1" w:styleId="linkbar">
    <w:name w:val="linkbar"/>
    <w:basedOn w:val="DefaultParagraphFont"/>
    <w:rsid w:val="003D0FD6"/>
  </w:style>
  <w:style w:type="paragraph" w:customStyle="1" w:styleId="affiliation2">
    <w:name w:val="affiliation2"/>
    <w:basedOn w:val="Normal"/>
    <w:rsid w:val="003D0FD6"/>
    <w:pPr>
      <w:spacing w:before="240" w:after="120" w:line="288" w:lineRule="atLeast"/>
      <w:ind w:left="120"/>
    </w:pPr>
    <w:rPr>
      <w:sz w:val="19"/>
      <w:szCs w:val="19"/>
      <w:lang w:bidi="sa-IN"/>
    </w:rPr>
  </w:style>
  <w:style w:type="character" w:styleId="CommentReference">
    <w:name w:val="annotation reference"/>
    <w:semiHidden/>
    <w:rsid w:val="000A0FA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A0FA6"/>
    <w:rPr>
      <w:sz w:val="20"/>
      <w:szCs w:val="20"/>
    </w:rPr>
  </w:style>
  <w:style w:type="paragraph" w:styleId="BalloonText">
    <w:name w:val="Balloon Text"/>
    <w:basedOn w:val="Normal"/>
    <w:semiHidden/>
    <w:rsid w:val="000A0FA6"/>
    <w:rPr>
      <w:rFonts w:ascii="Tahoma" w:hAnsi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2F15C8"/>
    <w:rPr>
      <w:b/>
      <w:bCs/>
    </w:rPr>
  </w:style>
  <w:style w:type="character" w:styleId="FollowedHyperlink">
    <w:name w:val="FollowedHyperlink"/>
    <w:rsid w:val="00A65D0C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E1CD1"/>
    <w:rPr>
      <w:rFonts w:ascii="Calibri" w:eastAsia="Calibri" w:hAnsi="Calibri"/>
      <w:sz w:val="22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7E1CD1"/>
    <w:rPr>
      <w:rFonts w:ascii="Calibri" w:eastAsia="Calibri" w:hAnsi="Calibri"/>
      <w:sz w:val="22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442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944249"/>
    <w:rPr>
      <w:rFonts w:ascii="Courier New" w:eastAsia="Times New Roman" w:hAnsi="Courier New" w:cs="Courier New"/>
    </w:rPr>
  </w:style>
  <w:style w:type="paragraph" w:styleId="Revision">
    <w:name w:val="Revision"/>
    <w:hidden/>
    <w:uiPriority w:val="99"/>
    <w:semiHidden/>
    <w:rsid w:val="00DC76C0"/>
    <w:rPr>
      <w:sz w:val="24"/>
      <w:szCs w:val="24"/>
      <w:lang w:eastAsia="ja-JP"/>
    </w:rPr>
  </w:style>
  <w:style w:type="paragraph" w:customStyle="1" w:styleId="desc">
    <w:name w:val="desc"/>
    <w:basedOn w:val="Normal"/>
    <w:rsid w:val="00094335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094335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094335"/>
  </w:style>
  <w:style w:type="character" w:customStyle="1" w:styleId="CommentTextChar">
    <w:name w:val="Comment Text Char"/>
    <w:link w:val="CommentText"/>
    <w:semiHidden/>
    <w:rsid w:val="00F814DA"/>
    <w:rPr>
      <w:lang w:eastAsia="ja-JP"/>
    </w:rPr>
  </w:style>
  <w:style w:type="paragraph" w:styleId="ListParagraph">
    <w:name w:val="List Paragraph"/>
    <w:basedOn w:val="Normal"/>
    <w:uiPriority w:val="34"/>
    <w:qFormat/>
    <w:rsid w:val="00BA6666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1A485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A4855"/>
    <w:rPr>
      <w:rFonts w:ascii="Tahoma" w:hAnsi="Tahoma" w:cs="Tahoma"/>
      <w:sz w:val="16"/>
      <w:szCs w:val="16"/>
      <w:lang w:eastAsia="ja-JP"/>
    </w:rPr>
  </w:style>
  <w:style w:type="character" w:styleId="Emphasis">
    <w:name w:val="Emphasis"/>
    <w:basedOn w:val="DefaultParagraphFont"/>
    <w:uiPriority w:val="20"/>
    <w:qFormat/>
    <w:rsid w:val="001D3D6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1201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86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222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72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741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534264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8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9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0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3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84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280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865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678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565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487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4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28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433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997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821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2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1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35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48" w:space="0" w:color="FFFFFF"/>
                  </w:divBdr>
                  <w:divsChild>
                    <w:div w:id="175304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56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8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823ED2-6618-4B3C-B33E-03389FD65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5</Words>
  <Characters>139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reatment of acute, uncomplicated malaria in African adults with a combination of azithromycin and chloroquine</vt:lpstr>
      <vt:lpstr>Treatment of acute, uncomplicated malaria in African adults with a combination of azithromycin and chloroquine</vt:lpstr>
    </vt:vector>
  </TitlesOfParts>
  <Company>Microsoft</Company>
  <LinksUpToDate>false</LinksUpToDate>
  <CharactersWithSpaces>1640</CharactersWithSpaces>
  <SharedDoc>false</SharedDoc>
  <HLinks>
    <vt:vector size="192" baseType="variant"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1310817</vt:i4>
      </vt:variant>
      <vt:variant>
        <vt:i4>3</vt:i4>
      </vt:variant>
      <vt:variant>
        <vt:i4>0</vt:i4>
      </vt:variant>
      <vt:variant>
        <vt:i4>5</vt:i4>
      </vt:variant>
      <vt:variant>
        <vt:lpwstr>mailto:pmugyenyi@jcrc.org.ug</vt:lpwstr>
      </vt:variant>
      <vt:variant>
        <vt:lpwstr/>
      </vt:variant>
      <vt:variant>
        <vt:i4>3866650</vt:i4>
      </vt:variant>
      <vt:variant>
        <vt:i4>0</vt:i4>
      </vt:variant>
      <vt:variant>
        <vt:i4>0</vt:i4>
      </vt:variant>
      <vt:variant>
        <vt:i4>5</vt:i4>
      </vt:variant>
      <vt:variant>
        <vt:lpwstr>mailto:isagara@icermali.or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eatment of acute, uncomplicated malaria in African adults with a combination of azithromycin and chloroquine</dc:title>
  <dc:creator>dunnemw</dc:creator>
  <cp:lastModifiedBy>Seth, Aruna</cp:lastModifiedBy>
  <cp:revision>2</cp:revision>
  <cp:lastPrinted>2014-03-20T16:06:00Z</cp:lastPrinted>
  <dcterms:created xsi:type="dcterms:W3CDTF">2014-11-14T19:14:00Z</dcterms:created>
  <dcterms:modified xsi:type="dcterms:W3CDTF">2014-11-14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